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C52" w:rsidRPr="00F93EA8" w:rsidRDefault="002F6C52" w:rsidP="00F34152">
      <w:pPr>
        <w:pStyle w:val="Caption"/>
        <w:keepNext/>
        <w:spacing w:line="240" w:lineRule="auto"/>
        <w:ind w:left="720"/>
        <w:jc w:val="both"/>
        <w:rPr>
          <w:rFonts w:ascii="Arial Narrow" w:hAnsi="Arial Narrow"/>
          <w:sz w:val="24"/>
          <w:szCs w:val="24"/>
        </w:rPr>
      </w:pPr>
      <w:r w:rsidRPr="00F93EA8">
        <w:rPr>
          <w:rFonts w:ascii="Arial Narrow" w:hAnsi="Arial Narrow"/>
          <w:sz w:val="24"/>
          <w:szCs w:val="24"/>
        </w:rPr>
        <w:t xml:space="preserve">Table </w:t>
      </w:r>
      <w:r w:rsidR="00520F24">
        <w:rPr>
          <w:rFonts w:ascii="Arial Narrow" w:hAnsi="Arial Narrow"/>
          <w:sz w:val="24"/>
          <w:szCs w:val="24"/>
        </w:rPr>
        <w:t>S</w:t>
      </w:r>
      <w:r w:rsidR="004F58A7" w:rsidRPr="00F93EA8">
        <w:rPr>
          <w:rFonts w:ascii="Arial Narrow" w:hAnsi="Arial Narrow"/>
          <w:sz w:val="24"/>
          <w:szCs w:val="24"/>
        </w:rPr>
        <w:fldChar w:fldCharType="begin"/>
      </w:r>
      <w:r w:rsidRPr="00F93EA8">
        <w:rPr>
          <w:rFonts w:ascii="Arial Narrow" w:hAnsi="Arial Narrow"/>
          <w:sz w:val="24"/>
          <w:szCs w:val="24"/>
        </w:rPr>
        <w:instrText xml:space="preserve"> SEQ Table \* ARABIC </w:instrText>
      </w:r>
      <w:r w:rsidR="004F58A7" w:rsidRPr="00F93EA8">
        <w:rPr>
          <w:rFonts w:ascii="Arial Narrow" w:hAnsi="Arial Narrow"/>
          <w:sz w:val="24"/>
          <w:szCs w:val="24"/>
        </w:rPr>
        <w:fldChar w:fldCharType="separate"/>
      </w:r>
      <w:r w:rsidR="00E031DB">
        <w:rPr>
          <w:rFonts w:ascii="Arial Narrow" w:hAnsi="Arial Narrow"/>
          <w:noProof/>
          <w:sz w:val="24"/>
          <w:szCs w:val="24"/>
        </w:rPr>
        <w:t>1</w:t>
      </w:r>
      <w:r w:rsidR="004F58A7" w:rsidRPr="00F93EA8">
        <w:rPr>
          <w:rFonts w:ascii="Arial Narrow" w:hAnsi="Arial Narrow"/>
          <w:sz w:val="24"/>
          <w:szCs w:val="24"/>
        </w:rPr>
        <w:fldChar w:fldCharType="end"/>
      </w:r>
      <w:r w:rsidRPr="00F93EA8">
        <w:rPr>
          <w:rFonts w:ascii="Arial Narrow" w:hAnsi="Arial Narrow"/>
          <w:sz w:val="24"/>
          <w:szCs w:val="24"/>
        </w:rPr>
        <w:t xml:space="preserve"> </w:t>
      </w:r>
      <w:bookmarkStart w:id="0" w:name="_GoBack"/>
      <w:r w:rsidRPr="00082194">
        <w:rPr>
          <w:rFonts w:ascii="Arial Narrow" w:hAnsi="Arial Narrow"/>
          <w:b w:val="0"/>
          <w:sz w:val="24"/>
          <w:szCs w:val="24"/>
        </w:rPr>
        <w:t xml:space="preserve">A catalogue of midgut proteins identified using in-solution digestion strategy and LC/MS/MS in </w:t>
      </w:r>
      <w:r w:rsidR="0005759C" w:rsidRPr="00082194">
        <w:rPr>
          <w:rFonts w:ascii="Arial Narrow" w:hAnsi="Arial Narrow"/>
          <w:b w:val="0"/>
          <w:sz w:val="24"/>
          <w:szCs w:val="24"/>
        </w:rPr>
        <w:t xml:space="preserve">susceptible </w:t>
      </w:r>
      <w:r w:rsidRPr="00082194">
        <w:rPr>
          <w:rFonts w:ascii="Arial Narrow" w:hAnsi="Arial Narrow"/>
          <w:b w:val="0"/>
          <w:i/>
          <w:sz w:val="24"/>
          <w:szCs w:val="24"/>
        </w:rPr>
        <w:t>An. culicifacies</w:t>
      </w:r>
      <w:r w:rsidRPr="00082194">
        <w:rPr>
          <w:rFonts w:ascii="Arial Narrow" w:hAnsi="Arial Narrow"/>
          <w:b w:val="0"/>
          <w:sz w:val="24"/>
          <w:szCs w:val="24"/>
        </w:rPr>
        <w:t xml:space="preserve"> species A</w:t>
      </w:r>
      <w:bookmarkEnd w:id="0"/>
    </w:p>
    <w:tbl>
      <w:tblPr>
        <w:tblpPr w:leftFromText="180" w:rightFromText="180" w:vertAnchor="page" w:horzAnchor="margin" w:tblpY="2962"/>
        <w:tblW w:w="99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440"/>
        <w:gridCol w:w="2250"/>
        <w:gridCol w:w="990"/>
        <w:gridCol w:w="900"/>
        <w:gridCol w:w="720"/>
        <w:gridCol w:w="810"/>
        <w:gridCol w:w="1980"/>
      </w:tblGrid>
      <w:tr w:rsidR="002F6C52" w:rsidRPr="00F93EA8" w:rsidTr="003141D8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2F6C52" w:rsidRPr="003141D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3141D8">
              <w:rPr>
                <w:rFonts w:ascii="Arial Narrow" w:hAnsi="Arial Narrow"/>
                <w:b/>
                <w:sz w:val="18"/>
                <w:szCs w:val="18"/>
              </w:rPr>
              <w:t>S.n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F6C52" w:rsidRPr="003141D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3141D8">
              <w:rPr>
                <w:rFonts w:ascii="Arial Narrow" w:hAnsi="Arial Narrow"/>
                <w:b/>
                <w:sz w:val="18"/>
                <w:szCs w:val="18"/>
              </w:rPr>
              <w:t>Accession number*</w:t>
            </w:r>
          </w:p>
          <w:p w:rsidR="002F6C52" w:rsidRPr="003141D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2F6C52" w:rsidRPr="003141D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3141D8">
              <w:rPr>
                <w:rFonts w:ascii="Arial Narrow" w:hAnsi="Arial Narrow"/>
                <w:b/>
                <w:sz w:val="18"/>
                <w:szCs w:val="18"/>
              </w:rPr>
              <w:t>Prote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F6C52" w:rsidRPr="003141D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3141D8">
              <w:rPr>
                <w:rFonts w:ascii="Arial Narrow" w:hAnsi="Arial Narrow"/>
                <w:b/>
                <w:sz w:val="18"/>
                <w:szCs w:val="18"/>
              </w:rPr>
              <w:t>Sequence Covera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F6C52" w:rsidRPr="003141D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3141D8">
              <w:rPr>
                <w:rFonts w:ascii="Arial Narrow" w:hAnsi="Arial Narrow"/>
                <w:b/>
                <w:sz w:val="18"/>
                <w:szCs w:val="18"/>
              </w:rPr>
              <w:t>Peptid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F6C52" w:rsidRPr="003141D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3141D8">
              <w:rPr>
                <w:rFonts w:ascii="Arial Narrow" w:hAnsi="Arial Narrow"/>
                <w:b/>
                <w:sz w:val="18"/>
                <w:szCs w:val="18"/>
              </w:rPr>
              <w:t>M.wt (kDa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F6C52" w:rsidRPr="003141D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3141D8">
              <w:rPr>
                <w:rFonts w:ascii="Arial Narrow" w:hAnsi="Arial Narrow"/>
                <w:b/>
                <w:sz w:val="18"/>
                <w:szCs w:val="18"/>
              </w:rPr>
              <w:t xml:space="preserve">C. pI </w:t>
            </w:r>
          </w:p>
          <w:p w:rsidR="002F6C52" w:rsidRPr="003141D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F6C52" w:rsidRPr="003141D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3141D8">
              <w:rPr>
                <w:rFonts w:ascii="Arial Narrow" w:hAnsi="Arial Narrow"/>
                <w:b/>
                <w:sz w:val="18"/>
                <w:szCs w:val="18"/>
              </w:rPr>
              <w:t>Function</w:t>
            </w:r>
          </w:p>
          <w:p w:rsidR="002F6C52" w:rsidRPr="003141D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2F6C52" w:rsidRPr="00F93EA8" w:rsidTr="003141D8">
        <w:trPr>
          <w:trHeight w:val="347"/>
        </w:trPr>
        <w:tc>
          <w:tcPr>
            <w:tcW w:w="9918" w:type="dxa"/>
            <w:gridSpan w:val="8"/>
            <w:tcBorders>
              <w:top w:val="single" w:sz="4" w:space="0" w:color="auto"/>
            </w:tcBorders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  <w:sz w:val="24"/>
                <w:szCs w:val="24"/>
              </w:rPr>
            </w:pPr>
            <w:r w:rsidRPr="00F93EA8">
              <w:rPr>
                <w:rFonts w:ascii="Arial Narrow" w:hAnsi="Arial Narrow"/>
                <w:b/>
              </w:rPr>
              <w:t>CYTOSKELTAL PROTEINS</w:t>
            </w:r>
          </w:p>
        </w:tc>
      </w:tr>
      <w:tr w:rsidR="002F6C52" w:rsidRPr="00F93EA8" w:rsidTr="003141D8">
        <w:tc>
          <w:tcPr>
            <w:tcW w:w="828" w:type="dxa"/>
          </w:tcPr>
          <w:p w:rsidR="002F6C52" w:rsidRPr="00F93EA8" w:rsidRDefault="002F6C52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:rsidR="002F6C52" w:rsidRPr="00F93EA8" w:rsidRDefault="002F6C52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58299190</w:t>
            </w:r>
          </w:p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5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AGAP010147-PA (</w:t>
            </w:r>
            <w:r w:rsidRPr="00F93EA8">
              <w:rPr>
                <w:rFonts w:ascii="Arial Narrow" w:eastAsia="Arial Unicode MS" w:hAnsi="Arial Narrow"/>
                <w:sz w:val="18"/>
                <w:szCs w:val="18"/>
              </w:rPr>
              <w:t xml:space="preserve">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.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2F6C52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24</w:t>
            </w:r>
          </w:p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8</w:t>
            </w:r>
          </w:p>
        </w:tc>
        <w:tc>
          <w:tcPr>
            <w:tcW w:w="72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24.2</w:t>
            </w:r>
          </w:p>
        </w:tc>
        <w:tc>
          <w:tcPr>
            <w:tcW w:w="81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76</w:t>
            </w:r>
          </w:p>
        </w:tc>
        <w:tc>
          <w:tcPr>
            <w:tcW w:w="198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ATP binding/motor activity</w:t>
            </w:r>
          </w:p>
        </w:tc>
      </w:tr>
      <w:tr w:rsidR="00524284" w:rsidRPr="00F93EA8" w:rsidTr="003141D8">
        <w:tc>
          <w:tcPr>
            <w:tcW w:w="828" w:type="dxa"/>
          </w:tcPr>
          <w:p w:rsidR="00524284" w:rsidRPr="00F93EA8" w:rsidRDefault="00524284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524284" w:rsidRPr="00F93EA8" w:rsidRDefault="00524284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94468486</w:t>
            </w:r>
          </w:p>
          <w:p w:rsidR="00524284" w:rsidRPr="00F93EA8" w:rsidRDefault="0052428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50" w:type="dxa"/>
          </w:tcPr>
          <w:p w:rsidR="00524284" w:rsidRPr="00F93EA8" w:rsidRDefault="0052428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Actin  (</w:t>
            </w:r>
            <w:r w:rsidRPr="00F93EA8">
              <w:rPr>
                <w:rFonts w:ascii="Arial Narrow" w:eastAsia="Arial Unicode MS" w:hAnsi="Arial Narrow"/>
                <w:sz w:val="18"/>
                <w:szCs w:val="18"/>
              </w:rPr>
              <w:t xml:space="preserve"> 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e. aegypti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524284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2</w:t>
            </w:r>
          </w:p>
        </w:tc>
        <w:tc>
          <w:tcPr>
            <w:tcW w:w="900" w:type="dxa"/>
          </w:tcPr>
          <w:p w:rsidR="00524284" w:rsidRPr="00F93EA8" w:rsidRDefault="0052428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:rsidR="00524284" w:rsidRPr="00F93EA8" w:rsidRDefault="0052428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1.8</w:t>
            </w:r>
          </w:p>
        </w:tc>
        <w:tc>
          <w:tcPr>
            <w:tcW w:w="810" w:type="dxa"/>
          </w:tcPr>
          <w:p w:rsidR="00524284" w:rsidRPr="00F93EA8" w:rsidRDefault="0052428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48</w:t>
            </w:r>
          </w:p>
        </w:tc>
        <w:tc>
          <w:tcPr>
            <w:tcW w:w="1980" w:type="dxa"/>
          </w:tcPr>
          <w:p w:rsidR="00524284" w:rsidRPr="00F93EA8" w:rsidRDefault="0052428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ATP binding</w:t>
            </w:r>
          </w:p>
        </w:tc>
      </w:tr>
      <w:tr w:rsidR="002F6C52" w:rsidRPr="00F93EA8" w:rsidTr="003141D8">
        <w:tc>
          <w:tcPr>
            <w:tcW w:w="828" w:type="dxa"/>
          </w:tcPr>
          <w:p w:rsidR="002F6C52" w:rsidRPr="00F93EA8" w:rsidRDefault="002F6C52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1440" w:type="dxa"/>
          </w:tcPr>
          <w:p w:rsidR="002F6C52" w:rsidRPr="00F93EA8" w:rsidRDefault="002F6C52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58289879</w:t>
            </w:r>
          </w:p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5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10435-PA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. gambiae)</w:t>
            </w:r>
          </w:p>
        </w:tc>
        <w:tc>
          <w:tcPr>
            <w:tcW w:w="990" w:type="dxa"/>
          </w:tcPr>
          <w:p w:rsidR="002F6C52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3</w:t>
            </w:r>
          </w:p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13</w:t>
            </w:r>
          </w:p>
        </w:tc>
        <w:tc>
          <w:tcPr>
            <w:tcW w:w="81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55</w:t>
            </w:r>
          </w:p>
        </w:tc>
        <w:tc>
          <w:tcPr>
            <w:tcW w:w="1980" w:type="dxa"/>
          </w:tcPr>
          <w:p w:rsidR="002F6C52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7" w:history="1">
              <w:r w:rsidR="002F6C52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microtubule motor activity</w:t>
              </w:r>
            </w:hyperlink>
            <w:r w:rsidR="002F6C52" w:rsidRPr="00F93EA8">
              <w:rPr>
                <w:rFonts w:ascii="Arial Narrow" w:hAnsi="Arial Narrow"/>
                <w:sz w:val="18"/>
                <w:szCs w:val="18"/>
              </w:rPr>
              <w:t>/ATP binding</w:t>
            </w:r>
          </w:p>
        </w:tc>
      </w:tr>
      <w:tr w:rsidR="002F6C52" w:rsidRPr="00F93EA8" w:rsidTr="003141D8">
        <w:tc>
          <w:tcPr>
            <w:tcW w:w="828" w:type="dxa"/>
          </w:tcPr>
          <w:p w:rsidR="002F6C52" w:rsidRPr="00F93EA8" w:rsidRDefault="002F6C52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2F6C52" w:rsidRPr="00F93EA8" w:rsidRDefault="002F6C52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70033532</w:t>
            </w:r>
          </w:p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5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Beta-1 tubulin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edes aegypti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2F6C52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31</w:t>
            </w:r>
          </w:p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48.1</w:t>
            </w:r>
          </w:p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1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.78</w:t>
            </w:r>
          </w:p>
        </w:tc>
        <w:tc>
          <w:tcPr>
            <w:tcW w:w="1980" w:type="dxa"/>
          </w:tcPr>
          <w:p w:rsidR="002F6C52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8" w:history="1">
              <w:r w:rsidR="002F6C52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GTPase activity</w:t>
              </w:r>
            </w:hyperlink>
            <w:r w:rsidR="002F6C52" w:rsidRPr="00F93EA8">
              <w:rPr>
                <w:rFonts w:ascii="Arial Narrow" w:hAnsi="Arial Narrow"/>
                <w:sz w:val="18"/>
                <w:szCs w:val="18"/>
              </w:rPr>
              <w:t xml:space="preserve"> cytoskelton</w:t>
            </w:r>
          </w:p>
        </w:tc>
      </w:tr>
      <w:tr w:rsidR="002B2526" w:rsidRPr="00F93EA8" w:rsidTr="003141D8">
        <w:tc>
          <w:tcPr>
            <w:tcW w:w="828" w:type="dxa"/>
            <w:tcBorders>
              <w:bottom w:val="single" w:sz="4" w:space="0" w:color="auto"/>
            </w:tcBorders>
          </w:tcPr>
          <w:p w:rsidR="002B2526" w:rsidRPr="00F93EA8" w:rsidRDefault="002B2526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B2526" w:rsidRPr="00F93EA8" w:rsidRDefault="002B2526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GI:1187918307 </w:t>
            </w:r>
          </w:p>
          <w:p w:rsidR="002B2526" w:rsidRPr="00F93EA8" w:rsidRDefault="002B2526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09200-PA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8.2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B2526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9" w:history="1">
              <w:r w:rsidR="002B2526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extracellular matrix structural constituent</w:t>
              </w:r>
            </w:hyperlink>
          </w:p>
        </w:tc>
      </w:tr>
      <w:tr w:rsidR="002F6C52" w:rsidRPr="00F93EA8" w:rsidTr="003141D8">
        <w:tc>
          <w:tcPr>
            <w:tcW w:w="9918" w:type="dxa"/>
            <w:gridSpan w:val="8"/>
            <w:tcBorders>
              <w:top w:val="single" w:sz="4" w:space="0" w:color="auto"/>
              <w:bottom w:val="nil"/>
            </w:tcBorders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</w:rPr>
            </w:pPr>
            <w:r w:rsidRPr="00F93EA8">
              <w:rPr>
                <w:rFonts w:ascii="Arial Narrow" w:hAnsi="Arial Narrow"/>
                <w:b/>
              </w:rPr>
              <w:t>ENERGY PRODUCTION</w:t>
            </w:r>
          </w:p>
        </w:tc>
      </w:tr>
      <w:tr w:rsidR="002F6C52" w:rsidRPr="00F93EA8" w:rsidTr="003141D8">
        <w:tc>
          <w:tcPr>
            <w:tcW w:w="828" w:type="dxa"/>
            <w:tcBorders>
              <w:top w:val="nil"/>
            </w:tcBorders>
          </w:tcPr>
          <w:p w:rsidR="002F6C52" w:rsidRPr="00F93EA8" w:rsidRDefault="002F6C52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GI:568252760</w:t>
            </w:r>
          </w:p>
          <w:p w:rsidR="002F6C52" w:rsidRPr="00F93EA8" w:rsidRDefault="002F6C52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ATP synthase subunit beta (</w:t>
            </w:r>
            <w:r w:rsidRPr="00F93EA8">
              <w:rPr>
                <w:rFonts w:ascii="Arial Narrow" w:eastAsia="Arial Unicode MS" w:hAnsi="Arial Narrow"/>
                <w:sz w:val="18"/>
                <w:szCs w:val="18"/>
              </w:rPr>
              <w:t xml:space="preserve">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. darlingi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:rsidR="002F6C52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top w:val="nil"/>
            </w:tcBorders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nil"/>
            </w:tcBorders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3.7</w:t>
            </w:r>
          </w:p>
        </w:tc>
        <w:tc>
          <w:tcPr>
            <w:tcW w:w="810" w:type="dxa"/>
            <w:tcBorders>
              <w:top w:val="nil"/>
            </w:tcBorders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12</w:t>
            </w:r>
          </w:p>
        </w:tc>
        <w:tc>
          <w:tcPr>
            <w:tcW w:w="1980" w:type="dxa"/>
            <w:tcBorders>
              <w:top w:val="nil"/>
            </w:tcBorders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ATP binding, Ion transport</w:t>
            </w:r>
          </w:p>
        </w:tc>
      </w:tr>
      <w:tr w:rsidR="002F6C52" w:rsidRPr="00F93EA8" w:rsidTr="003141D8">
        <w:tc>
          <w:tcPr>
            <w:tcW w:w="828" w:type="dxa"/>
          </w:tcPr>
          <w:p w:rsidR="002F6C52" w:rsidRPr="00F93EA8" w:rsidRDefault="002F6C52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2F6C52" w:rsidRPr="00F93EA8" w:rsidRDefault="002F6C52" w:rsidP="00F341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GI:347968691</w:t>
            </w:r>
          </w:p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50" w:type="dxa"/>
          </w:tcPr>
          <w:p w:rsidR="002F6C52" w:rsidRPr="00F93EA8" w:rsidRDefault="002F6C52" w:rsidP="00F341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AGAP002858-PC</w:t>
            </w:r>
          </w:p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Style w:val="fullsubmitted"/>
                <w:rFonts w:ascii="Arial Narrow" w:hAnsi="Arial Narrow"/>
                <w:sz w:val="18"/>
                <w:szCs w:val="18"/>
              </w:rPr>
              <w:t xml:space="preserve">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 xml:space="preserve"> An. gambiae</w:t>
            </w:r>
            <w:r w:rsidRPr="00F93EA8">
              <w:rPr>
                <w:rStyle w:val="fullsubmitted"/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2F6C52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90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72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81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54</w:t>
            </w:r>
          </w:p>
        </w:tc>
        <w:tc>
          <w:tcPr>
            <w:tcW w:w="1980" w:type="dxa"/>
          </w:tcPr>
          <w:p w:rsidR="002F6C52" w:rsidRPr="00F93EA8" w:rsidRDefault="00082194" w:rsidP="00FF0DAC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10" w:history="1">
              <w:r w:rsidR="00FA2CDD" w:rsidRPr="00FF0DAC">
                <w:rPr>
                  <w:rStyle w:val="Hyperlink"/>
                  <w:rFonts w:ascii="Arial Narrow" w:hAnsi="Arial Narrow" w:cs="Times New Roman"/>
                  <w:color w:val="auto"/>
                  <w:sz w:val="20"/>
                  <w:szCs w:val="20"/>
                  <w:u w:val="none"/>
                </w:rPr>
                <w:t>sodium:</w:t>
              </w:r>
              <w:r w:rsidR="00FF0DAC">
                <w:rPr>
                  <w:rStyle w:val="Hyperlink"/>
                  <w:rFonts w:ascii="Arial Narrow" w:hAnsi="Arial Narrow" w:cs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r w:rsidR="00FA2CDD" w:rsidRPr="00FF0DAC">
                <w:rPr>
                  <w:rStyle w:val="Hyperlink"/>
                  <w:rFonts w:ascii="Arial Narrow" w:hAnsi="Arial Narrow" w:cs="Times New Roman"/>
                  <w:color w:val="auto"/>
                  <w:sz w:val="20"/>
                  <w:szCs w:val="20"/>
                  <w:u w:val="none"/>
                </w:rPr>
                <w:t>potassium-exchanging ATPase activity</w:t>
              </w:r>
            </w:hyperlink>
          </w:p>
        </w:tc>
      </w:tr>
      <w:tr w:rsidR="002F6C52" w:rsidRPr="00F93EA8" w:rsidTr="003141D8">
        <w:tc>
          <w:tcPr>
            <w:tcW w:w="828" w:type="dxa"/>
          </w:tcPr>
          <w:p w:rsidR="002F6C52" w:rsidRPr="00F93EA8" w:rsidRDefault="002F6C52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2F6C52" w:rsidRPr="00F93EA8" w:rsidRDefault="002F6C52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sz w:val="18"/>
                <w:szCs w:val="18"/>
              </w:rPr>
              <w:t>GI:31207753</w:t>
            </w:r>
          </w:p>
          <w:p w:rsidR="002F6C52" w:rsidRPr="00F93EA8" w:rsidRDefault="002F6C52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V-type proton ATPase catalytic subunit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90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68.2</w:t>
            </w:r>
          </w:p>
        </w:tc>
        <w:tc>
          <w:tcPr>
            <w:tcW w:w="810" w:type="dxa"/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39</w:t>
            </w:r>
          </w:p>
        </w:tc>
        <w:tc>
          <w:tcPr>
            <w:tcW w:w="1980" w:type="dxa"/>
          </w:tcPr>
          <w:p w:rsidR="002F6C52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11" w:history="1">
              <w:r w:rsidR="002F6C52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ATP binding</w:t>
              </w:r>
            </w:hyperlink>
            <w:r w:rsidR="002F6C52" w:rsidRPr="00F93EA8">
              <w:rPr>
                <w:rFonts w:ascii="Arial Narrow" w:hAnsi="Arial Narrow"/>
                <w:sz w:val="18"/>
                <w:szCs w:val="18"/>
              </w:rPr>
              <w:t xml:space="preserve">, </w:t>
            </w:r>
            <w:hyperlink r:id="rId12" w:history="1">
              <w:r w:rsidR="002F6C52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proton-transporting ATPase activity, rotational mechanism</w:t>
              </w:r>
            </w:hyperlink>
          </w:p>
        </w:tc>
      </w:tr>
      <w:tr w:rsidR="002F6C52" w:rsidRPr="00F93EA8" w:rsidTr="003141D8">
        <w:trPr>
          <w:trHeight w:val="698"/>
        </w:trPr>
        <w:tc>
          <w:tcPr>
            <w:tcW w:w="828" w:type="dxa"/>
            <w:tcBorders>
              <w:bottom w:val="single" w:sz="4" w:space="0" w:color="auto"/>
            </w:tcBorders>
          </w:tcPr>
          <w:p w:rsidR="002F6C52" w:rsidRPr="00F93EA8" w:rsidRDefault="002F6C52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F6C52" w:rsidRPr="00F93EA8" w:rsidRDefault="002F6C52" w:rsidP="00F341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GI:170048704 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2F6C52" w:rsidRPr="00F93EA8" w:rsidRDefault="002F6C52" w:rsidP="00F341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vacuolar ATP synthase subunit ac39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Culex quinquefasciatus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9.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F6C52" w:rsidRPr="00F93EA8" w:rsidRDefault="002F6C5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.9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F6C52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13" w:history="1">
              <w:r w:rsidR="002F6C52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hydrogen ion transmembrane transporter activity</w:t>
              </w:r>
            </w:hyperlink>
          </w:p>
        </w:tc>
      </w:tr>
      <w:tr w:rsidR="00524284" w:rsidRPr="00F93EA8" w:rsidTr="003141D8">
        <w:trPr>
          <w:trHeight w:val="185"/>
        </w:trPr>
        <w:tc>
          <w:tcPr>
            <w:tcW w:w="9918" w:type="dxa"/>
            <w:gridSpan w:val="8"/>
            <w:tcBorders>
              <w:top w:val="single" w:sz="4" w:space="0" w:color="auto"/>
              <w:bottom w:val="nil"/>
            </w:tcBorders>
          </w:tcPr>
          <w:p w:rsidR="00524284" w:rsidRPr="00F93EA8" w:rsidRDefault="00524284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</w:rPr>
            </w:pPr>
            <w:r w:rsidRPr="00F93EA8">
              <w:rPr>
                <w:rFonts w:ascii="Arial Narrow" w:hAnsi="Arial Narrow"/>
                <w:b/>
              </w:rPr>
              <w:t>TRANSPORT</w:t>
            </w:r>
          </w:p>
        </w:tc>
      </w:tr>
      <w:tr w:rsidR="00076B67" w:rsidRPr="00F93EA8" w:rsidTr="003141D8">
        <w:tc>
          <w:tcPr>
            <w:tcW w:w="828" w:type="dxa"/>
            <w:tcBorders>
              <w:top w:val="nil"/>
            </w:tcBorders>
          </w:tcPr>
          <w:p w:rsidR="00076B67" w:rsidRPr="00F93EA8" w:rsidRDefault="00076B67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:rsidR="00076B67" w:rsidRPr="00F93EA8" w:rsidRDefault="00076B67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sz w:val="18"/>
                <w:szCs w:val="18"/>
              </w:rPr>
              <w:t>GI:58391886</w:t>
            </w:r>
          </w:p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09833-PA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. gambiae)</w:t>
            </w:r>
          </w:p>
        </w:tc>
        <w:tc>
          <w:tcPr>
            <w:tcW w:w="990" w:type="dxa"/>
            <w:tcBorders>
              <w:top w:val="nil"/>
            </w:tcBorders>
          </w:tcPr>
          <w:p w:rsidR="00076B67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top w:val="nil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0.7</w:t>
            </w:r>
          </w:p>
        </w:tc>
        <w:tc>
          <w:tcPr>
            <w:tcW w:w="810" w:type="dxa"/>
            <w:tcBorders>
              <w:top w:val="nil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8.56</w:t>
            </w:r>
          </w:p>
        </w:tc>
        <w:tc>
          <w:tcPr>
            <w:tcW w:w="1980" w:type="dxa"/>
            <w:tcBorders>
              <w:top w:val="nil"/>
            </w:tcBorders>
          </w:tcPr>
          <w:p w:rsidR="00076B67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14" w:history="1">
              <w:r w:rsidR="00076B67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voltage-gated anion channel activity</w:t>
              </w:r>
            </w:hyperlink>
            <w:r w:rsidR="00076B67" w:rsidRPr="00F93EA8">
              <w:rPr>
                <w:rFonts w:ascii="Arial Narrow" w:hAnsi="Arial Narrow"/>
                <w:sz w:val="18"/>
                <w:szCs w:val="18"/>
              </w:rPr>
              <w:t>, ion transport</w:t>
            </w:r>
          </w:p>
        </w:tc>
      </w:tr>
      <w:tr w:rsidR="00076B67" w:rsidRPr="00F93EA8" w:rsidTr="003141D8">
        <w:trPr>
          <w:trHeight w:val="572"/>
        </w:trPr>
        <w:tc>
          <w:tcPr>
            <w:tcW w:w="828" w:type="dxa"/>
          </w:tcPr>
          <w:p w:rsidR="00076B67" w:rsidRPr="00F93EA8" w:rsidRDefault="00076B67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076B67" w:rsidRPr="00F93EA8" w:rsidRDefault="00076B67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sz w:val="18"/>
                <w:szCs w:val="18"/>
              </w:rPr>
              <w:t>GI:92090585</w:t>
            </w:r>
          </w:p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50" w:type="dxa"/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DP,ATP carrier protein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. gambiae)</w:t>
            </w:r>
          </w:p>
        </w:tc>
        <w:tc>
          <w:tcPr>
            <w:tcW w:w="990" w:type="dxa"/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900" w:type="dxa"/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720" w:type="dxa"/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2.8</w:t>
            </w:r>
          </w:p>
        </w:tc>
        <w:tc>
          <w:tcPr>
            <w:tcW w:w="810" w:type="dxa"/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9.67</w:t>
            </w:r>
          </w:p>
        </w:tc>
        <w:tc>
          <w:tcPr>
            <w:tcW w:w="1980" w:type="dxa"/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Transport activity</w:t>
            </w:r>
          </w:p>
        </w:tc>
      </w:tr>
      <w:tr w:rsidR="00CB6D8C" w:rsidRPr="00F93EA8" w:rsidTr="003141D8">
        <w:trPr>
          <w:trHeight w:val="572"/>
        </w:trPr>
        <w:tc>
          <w:tcPr>
            <w:tcW w:w="828" w:type="dxa"/>
          </w:tcPr>
          <w:p w:rsidR="00CB6D8C" w:rsidRPr="00F93EA8" w:rsidRDefault="00CB6D8C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CB6D8C" w:rsidRPr="00F93EA8" w:rsidRDefault="00CB6D8C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sz w:val="18"/>
                <w:szCs w:val="18"/>
              </w:rPr>
              <w:t>GI:568258499</w:t>
            </w:r>
          </w:p>
          <w:p w:rsidR="00CB6D8C" w:rsidRPr="00F93EA8" w:rsidRDefault="00CB6D8C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</w:tcPr>
          <w:p w:rsidR="00CB6D8C" w:rsidRPr="00F93EA8" w:rsidRDefault="00CB6D8C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Putative cytochrome c1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darlingi)</w:t>
            </w:r>
          </w:p>
        </w:tc>
        <w:tc>
          <w:tcPr>
            <w:tcW w:w="990" w:type="dxa"/>
          </w:tcPr>
          <w:p w:rsidR="00CB6D8C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0</w:t>
            </w:r>
          </w:p>
        </w:tc>
        <w:tc>
          <w:tcPr>
            <w:tcW w:w="900" w:type="dxa"/>
          </w:tcPr>
          <w:p w:rsidR="00CB6D8C" w:rsidRPr="00F93EA8" w:rsidRDefault="00CB6D8C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:rsidR="00CB6D8C" w:rsidRPr="00F93EA8" w:rsidRDefault="00CB6D8C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3.3</w:t>
            </w:r>
          </w:p>
        </w:tc>
        <w:tc>
          <w:tcPr>
            <w:tcW w:w="810" w:type="dxa"/>
          </w:tcPr>
          <w:p w:rsidR="00CB6D8C" w:rsidRPr="00F93EA8" w:rsidRDefault="00CB6D8C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8.54</w:t>
            </w:r>
          </w:p>
        </w:tc>
        <w:tc>
          <w:tcPr>
            <w:tcW w:w="1980" w:type="dxa"/>
          </w:tcPr>
          <w:p w:rsidR="00CB6D8C" w:rsidRPr="00F93EA8" w:rsidRDefault="00CB6D8C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Electron transport, iron binding </w:t>
            </w:r>
          </w:p>
        </w:tc>
      </w:tr>
      <w:tr w:rsidR="002B2526" w:rsidRPr="00F93EA8" w:rsidTr="003141D8">
        <w:trPr>
          <w:trHeight w:val="572"/>
        </w:trPr>
        <w:tc>
          <w:tcPr>
            <w:tcW w:w="828" w:type="dxa"/>
          </w:tcPr>
          <w:p w:rsidR="002B2526" w:rsidRPr="00F93EA8" w:rsidRDefault="002B2526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2B2526" w:rsidRPr="00F93EA8" w:rsidRDefault="002B2526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sz w:val="18"/>
                <w:szCs w:val="18"/>
              </w:rPr>
              <w:t>GI:158294869</w:t>
            </w:r>
          </w:p>
          <w:p w:rsidR="002B2526" w:rsidRPr="00F93EA8" w:rsidRDefault="002B2526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05845-PA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900" w:type="dxa"/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4</w:t>
            </w:r>
          </w:p>
        </w:tc>
        <w:tc>
          <w:tcPr>
            <w:tcW w:w="810" w:type="dxa"/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7.75</w:t>
            </w:r>
          </w:p>
        </w:tc>
        <w:tc>
          <w:tcPr>
            <w:tcW w:w="1980" w:type="dxa"/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  <w:shd w:val="clear" w:color="auto" w:fill="FFFFFF"/>
              </w:rPr>
              <w:t>Transmembrane transport activity</w:t>
            </w:r>
          </w:p>
        </w:tc>
      </w:tr>
      <w:tr w:rsidR="002B2526" w:rsidRPr="00F93EA8" w:rsidTr="003141D8">
        <w:trPr>
          <w:trHeight w:val="572"/>
        </w:trPr>
        <w:tc>
          <w:tcPr>
            <w:tcW w:w="828" w:type="dxa"/>
            <w:tcBorders>
              <w:bottom w:val="single" w:sz="4" w:space="0" w:color="auto"/>
            </w:tcBorders>
          </w:tcPr>
          <w:p w:rsidR="002B2526" w:rsidRPr="00F93EA8" w:rsidRDefault="002B2526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B2526" w:rsidRPr="00F93EA8" w:rsidRDefault="002B2526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sz w:val="18"/>
                <w:szCs w:val="18"/>
              </w:rPr>
              <w:t>GI:119113312</w:t>
            </w:r>
          </w:p>
          <w:p w:rsidR="002B2526" w:rsidRPr="00F93EA8" w:rsidRDefault="002B2526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2B2526" w:rsidRPr="00F93EA8" w:rsidRDefault="002B2526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sz w:val="18"/>
                <w:szCs w:val="18"/>
              </w:rPr>
              <w:t xml:space="preserve">AGAP011131-PA (similar to </w:t>
            </w:r>
            <w:r w:rsidRPr="00F93EA8">
              <w:rPr>
                <w:rFonts w:ascii="Arial Narrow" w:hAnsi="Arial Narrow" w:cs="Times New Roman"/>
                <w:i/>
                <w:sz w:val="18"/>
                <w:szCs w:val="18"/>
              </w:rPr>
              <w:t>Anopheles gambiae</w:t>
            </w:r>
            <w:r w:rsidRPr="00F93EA8">
              <w:rPr>
                <w:rFonts w:ascii="Arial Narrow" w:hAnsi="Arial Narrow" w:cs="Times New Roman"/>
                <w:sz w:val="18"/>
                <w:szCs w:val="18"/>
              </w:rPr>
              <w:t>)</w:t>
            </w:r>
          </w:p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9.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9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B2526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15" w:history="1">
              <w:r w:rsidR="002B2526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hydrogen ion transmembrane transporter activity</w:t>
              </w:r>
            </w:hyperlink>
          </w:p>
        </w:tc>
      </w:tr>
      <w:tr w:rsidR="00076B67" w:rsidRPr="00F93EA8" w:rsidTr="003141D8">
        <w:tc>
          <w:tcPr>
            <w:tcW w:w="9918" w:type="dxa"/>
            <w:gridSpan w:val="8"/>
            <w:tcBorders>
              <w:top w:val="single" w:sz="4" w:space="0" w:color="auto"/>
              <w:bottom w:val="nil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</w:rPr>
            </w:pPr>
            <w:r w:rsidRPr="00F93EA8">
              <w:rPr>
                <w:rFonts w:ascii="Arial Narrow" w:hAnsi="Arial Narrow"/>
                <w:b/>
              </w:rPr>
              <w:t>IMMUNE RELATED</w:t>
            </w:r>
          </w:p>
        </w:tc>
      </w:tr>
      <w:tr w:rsidR="00076B67" w:rsidRPr="00F93EA8" w:rsidTr="003141D8">
        <w:tc>
          <w:tcPr>
            <w:tcW w:w="828" w:type="dxa"/>
            <w:tcBorders>
              <w:top w:val="nil"/>
            </w:tcBorders>
          </w:tcPr>
          <w:p w:rsidR="00076B67" w:rsidRPr="00F93EA8" w:rsidRDefault="00076B67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:rsidR="00076B67" w:rsidRPr="00F93EA8" w:rsidRDefault="00076B67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58297660</w:t>
            </w:r>
          </w:p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 xml:space="preserve"> </w:t>
            </w:r>
          </w:p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Style w:val="fullsubmitted"/>
                <w:rFonts w:ascii="Arial Narrow" w:hAnsi="Arial Narrow"/>
                <w:sz w:val="18"/>
                <w:szCs w:val="18"/>
              </w:rPr>
              <w:t xml:space="preserve">AGAP011453-PA </w:t>
            </w:r>
            <w:r w:rsidRPr="00F93EA8">
              <w:rPr>
                <w:rFonts w:ascii="Arial Narrow" w:hAnsi="Arial Narrow"/>
                <w:sz w:val="18"/>
                <w:szCs w:val="18"/>
              </w:rPr>
              <w:t xml:space="preserve">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. gambiae)</w:t>
            </w:r>
          </w:p>
        </w:tc>
        <w:tc>
          <w:tcPr>
            <w:tcW w:w="990" w:type="dxa"/>
            <w:tcBorders>
              <w:top w:val="nil"/>
            </w:tcBorders>
          </w:tcPr>
          <w:p w:rsidR="00076B67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85.8</w:t>
            </w:r>
          </w:p>
        </w:tc>
        <w:tc>
          <w:tcPr>
            <w:tcW w:w="810" w:type="dxa"/>
            <w:tcBorders>
              <w:top w:val="nil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14</w:t>
            </w:r>
          </w:p>
        </w:tc>
        <w:tc>
          <w:tcPr>
            <w:tcW w:w="1980" w:type="dxa"/>
            <w:tcBorders>
              <w:top w:val="nil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Iron ion transport</w:t>
            </w:r>
          </w:p>
        </w:tc>
      </w:tr>
      <w:tr w:rsidR="00076B67" w:rsidRPr="00F93EA8" w:rsidTr="003141D8">
        <w:tc>
          <w:tcPr>
            <w:tcW w:w="828" w:type="dxa"/>
            <w:tcBorders>
              <w:bottom w:val="single" w:sz="4" w:space="0" w:color="auto"/>
            </w:tcBorders>
          </w:tcPr>
          <w:p w:rsidR="00076B67" w:rsidRPr="00F93EA8" w:rsidRDefault="00076B67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76B67" w:rsidRPr="00F93EA8" w:rsidRDefault="00076B67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58300735</w:t>
            </w:r>
          </w:p>
          <w:p w:rsidR="00076B67" w:rsidRPr="00F93EA8" w:rsidRDefault="00076B67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11938-PA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68.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7.1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76B67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16" w:history="1">
              <w:r w:rsidR="00076B67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structural molecule activity</w:t>
              </w:r>
            </w:hyperlink>
            <w:r w:rsidR="00076B67" w:rsidRPr="00F93EA8">
              <w:rPr>
                <w:rFonts w:ascii="Arial Narrow" w:hAnsi="Arial Narrow"/>
                <w:sz w:val="18"/>
                <w:szCs w:val="18"/>
              </w:rPr>
              <w:t>, role in transfer of lipid</w:t>
            </w:r>
          </w:p>
        </w:tc>
      </w:tr>
      <w:tr w:rsidR="00076B67" w:rsidRPr="00F93EA8" w:rsidTr="003141D8">
        <w:tc>
          <w:tcPr>
            <w:tcW w:w="9918" w:type="dxa"/>
            <w:gridSpan w:val="8"/>
            <w:tcBorders>
              <w:top w:val="single" w:sz="4" w:space="0" w:color="auto"/>
              <w:bottom w:val="nil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</w:rPr>
            </w:pPr>
            <w:r w:rsidRPr="00F93EA8">
              <w:rPr>
                <w:rStyle w:val="Strong"/>
                <w:rFonts w:ascii="Arial Narrow" w:hAnsi="Arial Narrow"/>
                <w:bdr w:val="none" w:sz="0" w:space="0" w:color="auto" w:frame="1"/>
              </w:rPr>
              <w:t>SIGNAL TRANSDUCTION</w:t>
            </w:r>
          </w:p>
        </w:tc>
      </w:tr>
      <w:tr w:rsidR="00076B67" w:rsidRPr="00F93EA8" w:rsidTr="003141D8">
        <w:tc>
          <w:tcPr>
            <w:tcW w:w="828" w:type="dxa"/>
            <w:tcBorders>
              <w:top w:val="nil"/>
            </w:tcBorders>
          </w:tcPr>
          <w:p w:rsidR="00076B67" w:rsidRPr="00F93EA8" w:rsidRDefault="00076B67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:rsidR="00076B67" w:rsidRPr="00F93EA8" w:rsidRDefault="00076B67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70038163</w:t>
            </w:r>
          </w:p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  <w:tcBorders>
              <w:top w:val="nil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Putative uncharacterized protein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Culex quinquefasciatus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:rsidR="00076B67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3</w:t>
            </w:r>
          </w:p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2.3</w:t>
            </w:r>
          </w:p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59</w:t>
            </w:r>
          </w:p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GTPase activator activity, signal transduction</w:t>
            </w:r>
          </w:p>
        </w:tc>
      </w:tr>
      <w:tr w:rsidR="00076B67" w:rsidRPr="00F93EA8" w:rsidTr="003141D8">
        <w:tc>
          <w:tcPr>
            <w:tcW w:w="828" w:type="dxa"/>
          </w:tcPr>
          <w:p w:rsidR="00076B67" w:rsidRPr="00F93EA8" w:rsidRDefault="00076B67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076B67" w:rsidRPr="00F93EA8" w:rsidRDefault="00076B67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347966284</w:t>
            </w:r>
          </w:p>
          <w:p w:rsidR="00076B67" w:rsidRPr="00F93EA8" w:rsidRDefault="00076B67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01633-PA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720" w:type="dxa"/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913.6</w:t>
            </w:r>
          </w:p>
        </w:tc>
        <w:tc>
          <w:tcPr>
            <w:tcW w:w="810" w:type="dxa"/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6.61</w:t>
            </w:r>
          </w:p>
        </w:tc>
        <w:tc>
          <w:tcPr>
            <w:tcW w:w="1980" w:type="dxa"/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  <w:shd w:val="clear" w:color="auto" w:fill="FFFFFF"/>
              </w:rPr>
              <w:t>protein serine/threonine kinase activity</w:t>
            </w:r>
          </w:p>
        </w:tc>
      </w:tr>
      <w:tr w:rsidR="00076B67" w:rsidRPr="00F93EA8" w:rsidTr="003141D8">
        <w:tc>
          <w:tcPr>
            <w:tcW w:w="9918" w:type="dxa"/>
            <w:gridSpan w:val="8"/>
          </w:tcPr>
          <w:p w:rsidR="00076B67" w:rsidRPr="00F93EA8" w:rsidRDefault="00076B67" w:rsidP="00F34152">
            <w:pPr>
              <w:spacing w:after="0" w:line="240" w:lineRule="auto"/>
              <w:jc w:val="both"/>
              <w:rPr>
                <w:rFonts w:ascii="Arial Narrow" w:hAnsi="Arial Narrow"/>
              </w:rPr>
            </w:pPr>
            <w:r w:rsidRPr="00F93EA8">
              <w:rPr>
                <w:rStyle w:val="Strong"/>
                <w:rFonts w:ascii="Arial Narrow" w:hAnsi="Arial Narrow"/>
                <w:bdr w:val="none" w:sz="0" w:space="0" w:color="auto" w:frame="1"/>
              </w:rPr>
              <w:lastRenderedPageBreak/>
              <w:t>BINDING PROTEINS</w:t>
            </w:r>
          </w:p>
        </w:tc>
      </w:tr>
      <w:tr w:rsidR="00C54D8A" w:rsidRPr="00F93EA8" w:rsidTr="003141D8">
        <w:tc>
          <w:tcPr>
            <w:tcW w:w="828" w:type="dxa"/>
          </w:tcPr>
          <w:p w:rsidR="00C54D8A" w:rsidRPr="00F93EA8" w:rsidRDefault="00C54D8A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C54D8A" w:rsidRPr="00F93EA8" w:rsidRDefault="00C54D8A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347970642</w:t>
            </w:r>
          </w:p>
          <w:p w:rsidR="00C54D8A" w:rsidRPr="00F93EA8" w:rsidRDefault="00C54D8A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50" w:type="dxa"/>
          </w:tcPr>
          <w:p w:rsidR="00C54D8A" w:rsidRPr="00F93EA8" w:rsidRDefault="00C54D8A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nnexin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. gambiae)</w:t>
            </w:r>
          </w:p>
        </w:tc>
        <w:tc>
          <w:tcPr>
            <w:tcW w:w="990" w:type="dxa"/>
          </w:tcPr>
          <w:p w:rsidR="00C54D8A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900" w:type="dxa"/>
          </w:tcPr>
          <w:p w:rsidR="00C54D8A" w:rsidRPr="00F93EA8" w:rsidRDefault="00C54D8A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:rsidR="00C54D8A" w:rsidRPr="00F93EA8" w:rsidRDefault="00C54D8A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5.9</w:t>
            </w:r>
          </w:p>
        </w:tc>
        <w:tc>
          <w:tcPr>
            <w:tcW w:w="810" w:type="dxa"/>
          </w:tcPr>
          <w:p w:rsidR="00C54D8A" w:rsidRPr="00F93EA8" w:rsidRDefault="00C54D8A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.78</w:t>
            </w:r>
          </w:p>
        </w:tc>
        <w:tc>
          <w:tcPr>
            <w:tcW w:w="1980" w:type="dxa"/>
          </w:tcPr>
          <w:p w:rsidR="00C54D8A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17" w:history="1">
              <w:r w:rsidR="00C54D8A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calcium-dependent phospholipid binding</w:t>
              </w:r>
            </w:hyperlink>
          </w:p>
        </w:tc>
      </w:tr>
      <w:tr w:rsidR="00C54D8A" w:rsidRPr="00F93EA8" w:rsidTr="003141D8">
        <w:tc>
          <w:tcPr>
            <w:tcW w:w="828" w:type="dxa"/>
          </w:tcPr>
          <w:p w:rsidR="00C54D8A" w:rsidRPr="00F93EA8" w:rsidRDefault="00C54D8A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C54D8A" w:rsidRPr="00F93EA8" w:rsidRDefault="00C54D8A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445068730</w:t>
            </w:r>
          </w:p>
          <w:p w:rsidR="00C54D8A" w:rsidRPr="00F93EA8" w:rsidRDefault="00C54D8A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</w:tcPr>
          <w:p w:rsidR="00C54D8A" w:rsidRPr="00F93EA8" w:rsidRDefault="00C54D8A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LANB2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merus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C54D8A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:rsidR="00C54D8A" w:rsidRPr="00F93EA8" w:rsidRDefault="00C54D8A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C54D8A" w:rsidRPr="00F93EA8" w:rsidRDefault="00C54D8A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79.3</w:t>
            </w:r>
          </w:p>
        </w:tc>
        <w:tc>
          <w:tcPr>
            <w:tcW w:w="810" w:type="dxa"/>
          </w:tcPr>
          <w:p w:rsidR="00C54D8A" w:rsidRPr="00F93EA8" w:rsidRDefault="00C54D8A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72</w:t>
            </w:r>
          </w:p>
        </w:tc>
        <w:tc>
          <w:tcPr>
            <w:tcW w:w="1980" w:type="dxa"/>
          </w:tcPr>
          <w:p w:rsidR="00C54D8A" w:rsidRPr="00F93EA8" w:rsidRDefault="00C54D8A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  <w:shd w:val="clear" w:color="auto" w:fill="FCFCFF"/>
              </w:rPr>
              <w:t>Mediate cell adhesion, growth migration, and differentiation</w:t>
            </w:r>
          </w:p>
        </w:tc>
      </w:tr>
      <w:tr w:rsidR="00C54D8A" w:rsidRPr="00F93EA8" w:rsidTr="003141D8">
        <w:trPr>
          <w:trHeight w:val="557"/>
        </w:trPr>
        <w:tc>
          <w:tcPr>
            <w:tcW w:w="828" w:type="dxa"/>
          </w:tcPr>
          <w:p w:rsidR="00C54D8A" w:rsidRPr="00F93EA8" w:rsidRDefault="00C54D8A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C54D8A" w:rsidRPr="00F93EA8" w:rsidRDefault="00C54D8A" w:rsidP="00FF0DAC">
            <w:pPr>
              <w:pStyle w:val="HTMLPreformatted"/>
              <w:shd w:val="clear" w:color="auto" w:fill="FFFFFF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70046970</w:t>
            </w:r>
          </w:p>
        </w:tc>
        <w:tc>
          <w:tcPr>
            <w:tcW w:w="2250" w:type="dxa"/>
          </w:tcPr>
          <w:p w:rsidR="00C54D8A" w:rsidRPr="00F93EA8" w:rsidRDefault="00C54D8A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Ro ribonucleoprotein autoantigen 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Culex quinquefasciatus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C54D8A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7</w:t>
            </w:r>
          </w:p>
          <w:p w:rsidR="00C54D8A" w:rsidRPr="00F93EA8" w:rsidRDefault="00C54D8A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</w:tcPr>
          <w:p w:rsidR="00C54D8A" w:rsidRPr="00F93EA8" w:rsidRDefault="00C54D8A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C54D8A" w:rsidRPr="00F93EA8" w:rsidRDefault="00C54D8A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68.4</w:t>
            </w:r>
          </w:p>
          <w:p w:rsidR="00C54D8A" w:rsidRPr="00F93EA8" w:rsidRDefault="00C54D8A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10" w:type="dxa"/>
          </w:tcPr>
          <w:p w:rsidR="00C54D8A" w:rsidRPr="00F93EA8" w:rsidRDefault="00C54D8A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9.31</w:t>
            </w:r>
          </w:p>
        </w:tc>
        <w:tc>
          <w:tcPr>
            <w:tcW w:w="1980" w:type="dxa"/>
          </w:tcPr>
          <w:p w:rsidR="00C54D8A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18" w:history="1">
              <w:r w:rsidR="00C54D8A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RNA binding</w:t>
              </w:r>
            </w:hyperlink>
          </w:p>
        </w:tc>
      </w:tr>
      <w:tr w:rsidR="00B437D4" w:rsidRPr="00F93EA8" w:rsidTr="003141D8">
        <w:tc>
          <w:tcPr>
            <w:tcW w:w="828" w:type="dxa"/>
          </w:tcPr>
          <w:p w:rsidR="00B437D4" w:rsidRPr="00F93EA8" w:rsidRDefault="00B437D4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B437D4" w:rsidRPr="00F93EA8" w:rsidRDefault="00B437D4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GI:118792103 </w:t>
            </w:r>
          </w:p>
        </w:tc>
        <w:tc>
          <w:tcPr>
            <w:tcW w:w="2250" w:type="dxa"/>
          </w:tcPr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Style w:val="fullsubmitted"/>
                <w:rFonts w:ascii="Arial Narrow" w:hAnsi="Arial Narrow"/>
                <w:sz w:val="18"/>
                <w:szCs w:val="18"/>
              </w:rPr>
              <w:t xml:space="preserve">AGAP012401-PA </w:t>
            </w:r>
            <w:r w:rsidRPr="00F93EA8">
              <w:rPr>
                <w:rFonts w:ascii="Arial Narrow" w:hAnsi="Arial Narrow"/>
                <w:sz w:val="18"/>
                <w:szCs w:val="18"/>
              </w:rPr>
              <w:t>(</w:t>
            </w:r>
            <w:r w:rsidRPr="00F93EA8">
              <w:rPr>
                <w:rFonts w:ascii="Arial Narrow" w:eastAsia="Arial Unicode MS" w:hAnsi="Arial Narrow"/>
                <w:sz w:val="18"/>
                <w:szCs w:val="18"/>
              </w:rPr>
              <w:t xml:space="preserve">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.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437D4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900" w:type="dxa"/>
          </w:tcPr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720" w:type="dxa"/>
          </w:tcPr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7.2</w:t>
            </w:r>
          </w:p>
        </w:tc>
        <w:tc>
          <w:tcPr>
            <w:tcW w:w="810" w:type="dxa"/>
          </w:tcPr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74</w:t>
            </w:r>
          </w:p>
        </w:tc>
        <w:tc>
          <w:tcPr>
            <w:tcW w:w="1980" w:type="dxa"/>
          </w:tcPr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Catalytic activity, cation binding</w:t>
            </w:r>
          </w:p>
        </w:tc>
      </w:tr>
      <w:tr w:rsidR="00B437D4" w:rsidRPr="00F93EA8" w:rsidTr="003141D8">
        <w:tc>
          <w:tcPr>
            <w:tcW w:w="828" w:type="dxa"/>
          </w:tcPr>
          <w:p w:rsidR="00B437D4" w:rsidRPr="00F93EA8" w:rsidRDefault="00B437D4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B437D4" w:rsidRPr="00F93EA8" w:rsidRDefault="00B437D4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57126791</w:t>
            </w:r>
          </w:p>
          <w:p w:rsidR="00B437D4" w:rsidRPr="00F93EA8" w:rsidRDefault="00B437D4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</w:tcPr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cyl carrier protein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edes aegypti)</w:t>
            </w:r>
          </w:p>
        </w:tc>
        <w:tc>
          <w:tcPr>
            <w:tcW w:w="990" w:type="dxa"/>
          </w:tcPr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900" w:type="dxa"/>
          </w:tcPr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7.8</w:t>
            </w:r>
          </w:p>
        </w:tc>
        <w:tc>
          <w:tcPr>
            <w:tcW w:w="810" w:type="dxa"/>
          </w:tcPr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36</w:t>
            </w:r>
          </w:p>
        </w:tc>
        <w:tc>
          <w:tcPr>
            <w:tcW w:w="1980" w:type="dxa"/>
          </w:tcPr>
          <w:p w:rsidR="00B437D4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19" w:history="1">
              <w:r w:rsidR="00B437D4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fatty acid biosynthetic process</w:t>
              </w:r>
            </w:hyperlink>
          </w:p>
        </w:tc>
      </w:tr>
      <w:tr w:rsidR="00B437D4" w:rsidRPr="00F93EA8" w:rsidTr="003141D8">
        <w:tc>
          <w:tcPr>
            <w:tcW w:w="828" w:type="dxa"/>
          </w:tcPr>
          <w:p w:rsidR="00B437D4" w:rsidRPr="00F93EA8" w:rsidRDefault="00B437D4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B437D4" w:rsidRPr="00F93EA8" w:rsidRDefault="00B437D4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28569878</w:t>
            </w:r>
          </w:p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50" w:type="dxa"/>
          </w:tcPr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Gag-like protein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. gambiae)</w:t>
            </w:r>
          </w:p>
        </w:tc>
        <w:tc>
          <w:tcPr>
            <w:tcW w:w="990" w:type="dxa"/>
          </w:tcPr>
          <w:p w:rsidR="00B437D4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8</w:t>
            </w:r>
          </w:p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</w:tcPr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9.5</w:t>
            </w:r>
          </w:p>
        </w:tc>
        <w:tc>
          <w:tcPr>
            <w:tcW w:w="810" w:type="dxa"/>
          </w:tcPr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9.88</w:t>
            </w:r>
          </w:p>
        </w:tc>
        <w:tc>
          <w:tcPr>
            <w:tcW w:w="1980" w:type="dxa"/>
          </w:tcPr>
          <w:p w:rsidR="00B437D4" w:rsidRPr="00F93EA8" w:rsidRDefault="00B437D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Nucleic acid binding, zinc binding</w:t>
            </w:r>
          </w:p>
        </w:tc>
      </w:tr>
      <w:tr w:rsidR="00460BD5" w:rsidRPr="00F93EA8" w:rsidTr="003141D8">
        <w:tc>
          <w:tcPr>
            <w:tcW w:w="828" w:type="dxa"/>
          </w:tcPr>
          <w:p w:rsidR="00460BD5" w:rsidRPr="00F93EA8" w:rsidRDefault="00460BD5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460BD5" w:rsidRPr="00F93EA8" w:rsidRDefault="00460BD5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58284488</w:t>
            </w:r>
          </w:p>
          <w:p w:rsidR="00460BD5" w:rsidRPr="00F93EA8" w:rsidRDefault="00460BD5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12757-PA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76.1</w:t>
            </w:r>
          </w:p>
        </w:tc>
        <w:tc>
          <w:tcPr>
            <w:tcW w:w="810" w:type="dxa"/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12</w:t>
            </w:r>
          </w:p>
        </w:tc>
        <w:tc>
          <w:tcPr>
            <w:tcW w:w="1980" w:type="dxa"/>
          </w:tcPr>
          <w:p w:rsidR="00460BD5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20" w:history="1">
              <w:r w:rsidR="00460BD5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zinc ion binding</w:t>
              </w:r>
            </w:hyperlink>
            <w:r w:rsidR="00460BD5" w:rsidRPr="00F93EA8">
              <w:rPr>
                <w:rFonts w:ascii="Arial Narrow" w:hAnsi="Arial Narrow"/>
                <w:sz w:val="18"/>
                <w:szCs w:val="18"/>
              </w:rPr>
              <w:t xml:space="preserve">, </w:t>
            </w:r>
            <w:hyperlink r:id="rId21" w:history="1">
              <w:r w:rsidR="00460BD5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metallopeptidase activity</w:t>
              </w:r>
            </w:hyperlink>
          </w:p>
        </w:tc>
      </w:tr>
      <w:tr w:rsidR="002B2526" w:rsidRPr="00F93EA8" w:rsidTr="003141D8">
        <w:tc>
          <w:tcPr>
            <w:tcW w:w="828" w:type="dxa"/>
          </w:tcPr>
          <w:p w:rsidR="002B2526" w:rsidRPr="00F93EA8" w:rsidRDefault="002B2526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2B2526" w:rsidRPr="00F93EA8" w:rsidRDefault="002B2526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70034793</w:t>
            </w:r>
          </w:p>
          <w:p w:rsidR="002B2526" w:rsidRPr="00F93EA8" w:rsidRDefault="002B2526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Putative uncharacterized protein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Culex quinquefasciatus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3</w:t>
            </w:r>
          </w:p>
        </w:tc>
        <w:tc>
          <w:tcPr>
            <w:tcW w:w="900" w:type="dxa"/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19</w:t>
            </w:r>
          </w:p>
        </w:tc>
        <w:tc>
          <w:tcPr>
            <w:tcW w:w="810" w:type="dxa"/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7.71</w:t>
            </w:r>
          </w:p>
        </w:tc>
        <w:tc>
          <w:tcPr>
            <w:tcW w:w="1980" w:type="dxa"/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  <w:shd w:val="clear" w:color="auto" w:fill="FFFFFF"/>
              </w:rPr>
              <w:t>protein binding</w:t>
            </w:r>
          </w:p>
        </w:tc>
      </w:tr>
      <w:tr w:rsidR="001E0911" w:rsidRPr="00F93EA8" w:rsidTr="003141D8">
        <w:tc>
          <w:tcPr>
            <w:tcW w:w="828" w:type="dxa"/>
          </w:tcPr>
          <w:p w:rsidR="001E0911" w:rsidRPr="00F93EA8" w:rsidRDefault="001E0911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1E0911" w:rsidRPr="00F93EA8" w:rsidRDefault="001E0911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18794438</w:t>
            </w:r>
          </w:p>
          <w:p w:rsidR="001E0911" w:rsidRPr="00F93EA8" w:rsidRDefault="001E0911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50" w:type="dxa"/>
          </w:tcPr>
          <w:p w:rsidR="001E0911" w:rsidRPr="00F93EA8" w:rsidRDefault="001E0911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01622-PA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.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1E0911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0</w:t>
            </w:r>
          </w:p>
          <w:p w:rsidR="001E0911" w:rsidRPr="00F93EA8" w:rsidRDefault="001E0911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</w:tcPr>
          <w:p w:rsidR="001E0911" w:rsidRPr="00F93EA8" w:rsidRDefault="001E0911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1E0911" w:rsidRPr="00F93EA8" w:rsidRDefault="001E0911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2.9</w:t>
            </w:r>
          </w:p>
        </w:tc>
        <w:tc>
          <w:tcPr>
            <w:tcW w:w="810" w:type="dxa"/>
          </w:tcPr>
          <w:p w:rsidR="001E0911" w:rsidRPr="00F93EA8" w:rsidRDefault="001E0911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.78</w:t>
            </w:r>
          </w:p>
        </w:tc>
        <w:tc>
          <w:tcPr>
            <w:tcW w:w="1980" w:type="dxa"/>
          </w:tcPr>
          <w:p w:rsidR="001E0911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22" w:history="1">
              <w:r w:rsidR="001E0911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calcium ion binding</w:t>
              </w:r>
            </w:hyperlink>
          </w:p>
        </w:tc>
      </w:tr>
      <w:tr w:rsidR="00286B7D" w:rsidRPr="00F93EA8" w:rsidTr="003141D8">
        <w:tc>
          <w:tcPr>
            <w:tcW w:w="828" w:type="dxa"/>
          </w:tcPr>
          <w:p w:rsidR="00286B7D" w:rsidRPr="00F93EA8" w:rsidRDefault="00286B7D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286B7D" w:rsidRPr="00F93EA8" w:rsidRDefault="00286B7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58287025</w:t>
            </w:r>
          </w:p>
          <w:p w:rsidR="00286B7D" w:rsidRPr="00F93EA8" w:rsidRDefault="00286B7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</w:tcPr>
          <w:p w:rsidR="00286B7D" w:rsidRPr="00F93EA8" w:rsidRDefault="00286B7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05293-PB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286B7D" w:rsidRPr="00F93EA8" w:rsidRDefault="00286B7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900" w:type="dxa"/>
          </w:tcPr>
          <w:p w:rsidR="00286B7D" w:rsidRPr="00F93EA8" w:rsidRDefault="00286B7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720" w:type="dxa"/>
          </w:tcPr>
          <w:p w:rsidR="00286B7D" w:rsidRPr="00F93EA8" w:rsidRDefault="00286B7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0.7</w:t>
            </w:r>
          </w:p>
        </w:tc>
        <w:tc>
          <w:tcPr>
            <w:tcW w:w="810" w:type="dxa"/>
          </w:tcPr>
          <w:p w:rsidR="00286B7D" w:rsidRPr="00F93EA8" w:rsidRDefault="00286B7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.86</w:t>
            </w:r>
          </w:p>
        </w:tc>
        <w:tc>
          <w:tcPr>
            <w:tcW w:w="1980" w:type="dxa"/>
          </w:tcPr>
          <w:p w:rsidR="00286B7D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23" w:history="1">
              <w:r w:rsidR="00286B7D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GTPase activity</w:t>
              </w:r>
            </w:hyperlink>
            <w:r w:rsidR="00286B7D" w:rsidRPr="00F93EA8">
              <w:rPr>
                <w:rFonts w:ascii="Arial Narrow" w:hAnsi="Arial Narrow"/>
                <w:sz w:val="18"/>
                <w:szCs w:val="18"/>
              </w:rPr>
              <w:t xml:space="preserve">, </w:t>
            </w:r>
            <w:hyperlink r:id="rId24" w:history="1">
              <w:r w:rsidR="00286B7D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GTP binding</w:t>
              </w:r>
            </w:hyperlink>
          </w:p>
        </w:tc>
      </w:tr>
      <w:tr w:rsidR="00851AC7" w:rsidRPr="00F93EA8" w:rsidTr="003141D8">
        <w:tc>
          <w:tcPr>
            <w:tcW w:w="828" w:type="dxa"/>
            <w:tcBorders>
              <w:bottom w:val="single" w:sz="4" w:space="0" w:color="auto"/>
            </w:tcBorders>
          </w:tcPr>
          <w:p w:rsidR="00851AC7" w:rsidRPr="00F93EA8" w:rsidRDefault="00851AC7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51AC7" w:rsidRPr="00F93EA8" w:rsidRDefault="00851AC7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347964032</w:t>
            </w:r>
          </w:p>
          <w:p w:rsidR="00851AC7" w:rsidRPr="00F93EA8" w:rsidRDefault="00851AC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851AC7" w:rsidRPr="00F93EA8" w:rsidRDefault="00851AC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00550-PA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. gambiae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51AC7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51AC7" w:rsidRPr="00F93EA8" w:rsidRDefault="00851AC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51AC7" w:rsidRPr="00F93EA8" w:rsidRDefault="00851AC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6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51AC7" w:rsidRPr="00F93EA8" w:rsidRDefault="00851AC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5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51AC7" w:rsidRPr="00F93EA8" w:rsidRDefault="00851AC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Cell matrix adhesion</w:t>
            </w:r>
          </w:p>
        </w:tc>
      </w:tr>
      <w:tr w:rsidR="00460BD5" w:rsidRPr="00F93EA8" w:rsidTr="003141D8">
        <w:tc>
          <w:tcPr>
            <w:tcW w:w="9918" w:type="dxa"/>
            <w:gridSpan w:val="8"/>
            <w:tcBorders>
              <w:top w:val="single" w:sz="4" w:space="0" w:color="auto"/>
              <w:bottom w:val="nil"/>
            </w:tcBorders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</w:rPr>
            </w:pPr>
            <w:r w:rsidRPr="00F93EA8">
              <w:rPr>
                <w:rStyle w:val="Strong"/>
                <w:rFonts w:ascii="Arial Narrow" w:hAnsi="Arial Narrow"/>
                <w:bdr w:val="none" w:sz="0" w:space="0" w:color="auto" w:frame="1"/>
              </w:rPr>
              <w:t>GLYCOLYSIS</w:t>
            </w:r>
          </w:p>
        </w:tc>
      </w:tr>
      <w:tr w:rsidR="00460BD5" w:rsidRPr="00F93EA8" w:rsidTr="003141D8"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:rsidR="00460BD5" w:rsidRPr="00F93EA8" w:rsidRDefault="00460BD5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460BD5" w:rsidRPr="00F93EA8" w:rsidRDefault="00460BD5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58292170</w:t>
            </w:r>
          </w:p>
          <w:p w:rsidR="00460BD5" w:rsidRPr="00F93EA8" w:rsidRDefault="00460BD5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04437-PA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81.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7.80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460BD5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25" w:history="1">
              <w:r w:rsidR="00460BD5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glycerol-3-phosphate dehydrogenase activity</w:t>
              </w:r>
            </w:hyperlink>
            <w:r w:rsidR="00460BD5" w:rsidRPr="00F93EA8">
              <w:rPr>
                <w:rFonts w:ascii="Arial Narrow" w:hAnsi="Arial Narrow"/>
                <w:sz w:val="18"/>
                <w:szCs w:val="18"/>
              </w:rPr>
              <w:t xml:space="preserve">, </w:t>
            </w:r>
            <w:hyperlink r:id="rId26" w:history="1">
              <w:r w:rsidR="00460BD5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calcium ion binding</w:t>
              </w:r>
            </w:hyperlink>
          </w:p>
        </w:tc>
      </w:tr>
      <w:tr w:rsidR="00460BD5" w:rsidRPr="00F93EA8" w:rsidTr="003141D8">
        <w:tc>
          <w:tcPr>
            <w:tcW w:w="9918" w:type="dxa"/>
            <w:gridSpan w:val="8"/>
            <w:tcBorders>
              <w:top w:val="single" w:sz="4" w:space="0" w:color="auto"/>
              <w:bottom w:val="nil"/>
            </w:tcBorders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</w:rPr>
            </w:pPr>
            <w:r w:rsidRPr="00F93EA8">
              <w:rPr>
                <w:rFonts w:ascii="Arial Narrow" w:hAnsi="Arial Narrow"/>
                <w:b/>
                <w:shd w:val="clear" w:color="auto" w:fill="FFFFFF"/>
              </w:rPr>
              <w:t>REDOX MECHANISM</w:t>
            </w:r>
          </w:p>
        </w:tc>
      </w:tr>
      <w:tr w:rsidR="00460BD5" w:rsidRPr="00F93EA8" w:rsidTr="003141D8">
        <w:tc>
          <w:tcPr>
            <w:tcW w:w="828" w:type="dxa"/>
            <w:tcBorders>
              <w:top w:val="nil"/>
            </w:tcBorders>
          </w:tcPr>
          <w:p w:rsidR="00460BD5" w:rsidRPr="00F93EA8" w:rsidRDefault="00460BD5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:rsidR="00460BD5" w:rsidRPr="00F93EA8" w:rsidRDefault="00460BD5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347966240</w:t>
            </w:r>
          </w:p>
          <w:p w:rsidR="00460BD5" w:rsidRPr="00F93EA8" w:rsidRDefault="00460BD5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01613-PA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nil"/>
            </w:tcBorders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</w:tcBorders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8.9</w:t>
            </w:r>
          </w:p>
        </w:tc>
        <w:tc>
          <w:tcPr>
            <w:tcW w:w="810" w:type="dxa"/>
            <w:tcBorders>
              <w:top w:val="nil"/>
            </w:tcBorders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.65</w:t>
            </w:r>
          </w:p>
        </w:tc>
        <w:tc>
          <w:tcPr>
            <w:tcW w:w="1980" w:type="dxa"/>
            <w:tcBorders>
              <w:top w:val="nil"/>
            </w:tcBorders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  <w:shd w:val="clear" w:color="auto" w:fill="FFFFFF"/>
              </w:rPr>
              <w:t>cell redox homeostasis</w:t>
            </w:r>
            <w:r w:rsidRPr="00F93EA8">
              <w:rPr>
                <w:rStyle w:val="apple-converted-space"/>
                <w:rFonts w:ascii="Arial Narrow" w:hAnsi="Arial Narrow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460BD5" w:rsidRPr="00F93EA8" w:rsidTr="003141D8">
        <w:tc>
          <w:tcPr>
            <w:tcW w:w="828" w:type="dxa"/>
          </w:tcPr>
          <w:p w:rsidR="00460BD5" w:rsidRPr="00F93EA8" w:rsidRDefault="00460BD5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460BD5" w:rsidRPr="00F93EA8" w:rsidRDefault="00460BD5" w:rsidP="00F341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GI:356578761</w:t>
            </w:r>
          </w:p>
          <w:p w:rsidR="00460BD5" w:rsidRPr="00F93EA8" w:rsidRDefault="00460BD5" w:rsidP="00F341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</w:tcPr>
          <w:p w:rsidR="00460BD5" w:rsidRPr="00F93EA8" w:rsidRDefault="00460BD5" w:rsidP="00F341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Catalase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aquasalis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900" w:type="dxa"/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6.7</w:t>
            </w:r>
          </w:p>
        </w:tc>
        <w:tc>
          <w:tcPr>
            <w:tcW w:w="810" w:type="dxa"/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8.32</w:t>
            </w:r>
          </w:p>
        </w:tc>
        <w:tc>
          <w:tcPr>
            <w:tcW w:w="1980" w:type="dxa"/>
          </w:tcPr>
          <w:p w:rsidR="00460BD5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27" w:history="1">
              <w:r w:rsidR="00460BD5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metal ion binding</w:t>
              </w:r>
            </w:hyperlink>
            <w:r w:rsidR="00460BD5" w:rsidRPr="00F93EA8">
              <w:rPr>
                <w:rFonts w:ascii="Arial Narrow" w:hAnsi="Arial Narrow"/>
                <w:sz w:val="18"/>
                <w:szCs w:val="18"/>
              </w:rPr>
              <w:t xml:space="preserve">, </w:t>
            </w:r>
            <w:hyperlink r:id="rId28" w:history="1">
              <w:r w:rsidR="00460BD5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catalase activity</w:t>
              </w:r>
            </w:hyperlink>
          </w:p>
        </w:tc>
      </w:tr>
      <w:tr w:rsidR="00460BD5" w:rsidRPr="00F93EA8" w:rsidTr="003141D8">
        <w:tc>
          <w:tcPr>
            <w:tcW w:w="828" w:type="dxa"/>
          </w:tcPr>
          <w:p w:rsidR="00460BD5" w:rsidRPr="00F93EA8" w:rsidRDefault="00460BD5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460BD5" w:rsidRPr="00F93EA8" w:rsidRDefault="00460BD5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58300147</w:t>
            </w:r>
          </w:p>
          <w:p w:rsidR="00460BD5" w:rsidRPr="00F93EA8" w:rsidRDefault="00460BD5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12407-PA (Fragment)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900" w:type="dxa"/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3.1</w:t>
            </w:r>
          </w:p>
        </w:tc>
        <w:tc>
          <w:tcPr>
            <w:tcW w:w="810" w:type="dxa"/>
          </w:tcPr>
          <w:p w:rsidR="00460BD5" w:rsidRPr="00F93EA8" w:rsidRDefault="00460BD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1</w:t>
            </w:r>
          </w:p>
        </w:tc>
        <w:tc>
          <w:tcPr>
            <w:tcW w:w="1980" w:type="dxa"/>
          </w:tcPr>
          <w:p w:rsidR="00460BD5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29" w:history="1">
              <w:r w:rsidR="00460BD5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protein disulfide oxidoreductase activity</w:t>
              </w:r>
            </w:hyperlink>
            <w:r w:rsidR="00460BD5" w:rsidRPr="00F93EA8">
              <w:rPr>
                <w:rFonts w:ascii="Arial Narrow" w:hAnsi="Arial Narrow"/>
                <w:sz w:val="18"/>
                <w:szCs w:val="18"/>
              </w:rPr>
              <w:t>, protein folding</w:t>
            </w:r>
          </w:p>
        </w:tc>
      </w:tr>
      <w:tr w:rsidR="001E0911" w:rsidRPr="00F93EA8" w:rsidTr="003141D8">
        <w:tc>
          <w:tcPr>
            <w:tcW w:w="828" w:type="dxa"/>
          </w:tcPr>
          <w:p w:rsidR="001E0911" w:rsidRPr="00F93EA8" w:rsidRDefault="001E0911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1E0911" w:rsidRPr="00F93EA8" w:rsidRDefault="001E0911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70068344</w:t>
            </w:r>
          </w:p>
          <w:p w:rsidR="001E0911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 xml:space="preserve">  </w:t>
            </w:r>
          </w:p>
          <w:p w:rsidR="001E0911" w:rsidRPr="00F93EA8" w:rsidRDefault="001E0911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50" w:type="dxa"/>
          </w:tcPr>
          <w:p w:rsidR="001E0911" w:rsidRPr="00F93EA8" w:rsidRDefault="001E0911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NADH dehydrogenase iron-sulfur protein 8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Culex quinquefasciatus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1E0911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5</w:t>
            </w:r>
          </w:p>
          <w:p w:rsidR="001E0911" w:rsidRPr="00F93EA8" w:rsidRDefault="001E0911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</w:tcPr>
          <w:p w:rsidR="001E0911" w:rsidRPr="00F93EA8" w:rsidRDefault="001E0911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720" w:type="dxa"/>
          </w:tcPr>
          <w:p w:rsidR="001E0911" w:rsidRPr="00F93EA8" w:rsidRDefault="001E0911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4.3</w:t>
            </w:r>
          </w:p>
          <w:p w:rsidR="001E0911" w:rsidRPr="00F93EA8" w:rsidRDefault="001E0911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10" w:type="dxa"/>
          </w:tcPr>
          <w:p w:rsidR="001E0911" w:rsidRPr="00F93EA8" w:rsidRDefault="001E0911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67</w:t>
            </w:r>
          </w:p>
        </w:tc>
        <w:tc>
          <w:tcPr>
            <w:tcW w:w="1980" w:type="dxa"/>
          </w:tcPr>
          <w:p w:rsidR="001E0911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30" w:history="1">
              <w:r w:rsidR="001E0911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oxidoreductase activity</w:t>
              </w:r>
            </w:hyperlink>
          </w:p>
        </w:tc>
      </w:tr>
      <w:tr w:rsidR="00286B7D" w:rsidRPr="00F93EA8" w:rsidTr="003141D8">
        <w:tc>
          <w:tcPr>
            <w:tcW w:w="828" w:type="dxa"/>
            <w:tcBorders>
              <w:bottom w:val="single" w:sz="4" w:space="0" w:color="auto"/>
            </w:tcBorders>
          </w:tcPr>
          <w:p w:rsidR="00286B7D" w:rsidRPr="00F93EA8" w:rsidRDefault="00286B7D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86B7D" w:rsidRPr="00F93EA8" w:rsidRDefault="00286B7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347967370</w:t>
            </w:r>
          </w:p>
          <w:p w:rsidR="00286B7D" w:rsidRPr="00F93EA8" w:rsidRDefault="00286B7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286B7D" w:rsidRPr="00F93EA8" w:rsidRDefault="00286B7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02197-PA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86B7D" w:rsidRPr="00F93EA8" w:rsidRDefault="00286B7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86B7D" w:rsidRPr="00F93EA8" w:rsidRDefault="00286B7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86B7D" w:rsidRPr="00F93EA8" w:rsidRDefault="00286B7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1.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86B7D" w:rsidRPr="00F93EA8" w:rsidRDefault="00286B7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7.5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86B7D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31" w:history="1">
              <w:r w:rsidR="00286B7D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iron ion binding</w:t>
              </w:r>
            </w:hyperlink>
            <w:r w:rsidR="00286B7D" w:rsidRPr="00F93EA8">
              <w:rPr>
                <w:rFonts w:ascii="Arial Narrow" w:hAnsi="Arial Narrow"/>
                <w:sz w:val="18"/>
                <w:szCs w:val="18"/>
              </w:rPr>
              <w:t xml:space="preserve">, </w:t>
            </w:r>
            <w:hyperlink r:id="rId32" w:history="1">
              <w:r w:rsidR="00286B7D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oxidoreductase activity</w:t>
              </w:r>
            </w:hyperlink>
          </w:p>
        </w:tc>
      </w:tr>
      <w:tr w:rsidR="00FA7FDD" w:rsidRPr="00F93EA8" w:rsidTr="003141D8">
        <w:tc>
          <w:tcPr>
            <w:tcW w:w="9918" w:type="dxa"/>
            <w:gridSpan w:val="8"/>
            <w:tcBorders>
              <w:top w:val="single" w:sz="4" w:space="0" w:color="auto"/>
              <w:bottom w:val="nil"/>
            </w:tcBorders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</w:rPr>
            </w:pPr>
            <w:r w:rsidRPr="00F93EA8">
              <w:rPr>
                <w:rFonts w:ascii="Arial Narrow" w:hAnsi="Arial Narrow"/>
                <w:b/>
                <w:shd w:val="clear" w:color="auto" w:fill="FFFFFF"/>
              </w:rPr>
              <w:t>MOLECULAR PROCESSES</w:t>
            </w:r>
          </w:p>
        </w:tc>
      </w:tr>
      <w:tr w:rsidR="00FA7FDD" w:rsidRPr="00F93EA8" w:rsidTr="003141D8">
        <w:tc>
          <w:tcPr>
            <w:tcW w:w="828" w:type="dxa"/>
            <w:tcBorders>
              <w:top w:val="nil"/>
            </w:tcBorders>
          </w:tcPr>
          <w:p w:rsidR="00FA7FDD" w:rsidRPr="00F93EA8" w:rsidRDefault="00FA7FDD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:rsidR="00FA7FDD" w:rsidRPr="00F93EA8" w:rsidRDefault="00FA7FD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568251820</w:t>
            </w:r>
          </w:p>
          <w:p w:rsidR="00FA7FDD" w:rsidRPr="00F93EA8" w:rsidRDefault="00FA7FD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  <w:tcBorders>
              <w:top w:val="nil"/>
            </w:tcBorders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Elongation factor 1-alpha (Fragment) (similar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to Anopheles darlingi)</w:t>
            </w:r>
          </w:p>
        </w:tc>
        <w:tc>
          <w:tcPr>
            <w:tcW w:w="990" w:type="dxa"/>
            <w:tcBorders>
              <w:top w:val="nil"/>
            </w:tcBorders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</w:tcBorders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</w:tcBorders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9.6</w:t>
            </w:r>
          </w:p>
        </w:tc>
        <w:tc>
          <w:tcPr>
            <w:tcW w:w="810" w:type="dxa"/>
            <w:tcBorders>
              <w:top w:val="nil"/>
            </w:tcBorders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9.03</w:t>
            </w:r>
          </w:p>
        </w:tc>
        <w:tc>
          <w:tcPr>
            <w:tcW w:w="1980" w:type="dxa"/>
            <w:tcBorders>
              <w:top w:val="nil"/>
            </w:tcBorders>
          </w:tcPr>
          <w:p w:rsidR="00FA7FDD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33" w:history="1">
              <w:r w:rsidR="00FA7FDD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GTPase activity</w:t>
              </w:r>
            </w:hyperlink>
            <w:r w:rsidR="00FA7FDD" w:rsidRPr="00F93EA8">
              <w:rPr>
                <w:rFonts w:ascii="Arial Narrow" w:hAnsi="Arial Narrow"/>
                <w:sz w:val="18"/>
                <w:szCs w:val="18"/>
              </w:rPr>
              <w:t xml:space="preserve">, </w:t>
            </w:r>
            <w:hyperlink r:id="rId34" w:history="1">
              <w:r w:rsidR="00FA7FDD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translation elongation factor activity</w:t>
              </w:r>
            </w:hyperlink>
          </w:p>
        </w:tc>
      </w:tr>
      <w:tr w:rsidR="00FA7FDD" w:rsidRPr="00F93EA8" w:rsidTr="003141D8">
        <w:tc>
          <w:tcPr>
            <w:tcW w:w="828" w:type="dxa"/>
          </w:tcPr>
          <w:p w:rsidR="00FA7FDD" w:rsidRPr="00F93EA8" w:rsidRDefault="00FA7FDD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FA7FDD" w:rsidRPr="00F93EA8" w:rsidRDefault="00FA7FD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70074058</w:t>
            </w:r>
          </w:p>
          <w:p w:rsidR="00FA7FDD" w:rsidRPr="00F93EA8" w:rsidRDefault="00FA7FD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Histone H4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Culex quinquefasciatus)</w:t>
            </w:r>
          </w:p>
        </w:tc>
        <w:tc>
          <w:tcPr>
            <w:tcW w:w="990" w:type="dxa"/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900" w:type="dxa"/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0.2</w:t>
            </w:r>
          </w:p>
        </w:tc>
        <w:tc>
          <w:tcPr>
            <w:tcW w:w="810" w:type="dxa"/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1.5</w:t>
            </w:r>
          </w:p>
        </w:tc>
        <w:tc>
          <w:tcPr>
            <w:tcW w:w="1980" w:type="dxa"/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  <w:shd w:val="clear" w:color="auto" w:fill="FFFFFF"/>
              </w:rPr>
              <w:t>DNA binding</w:t>
            </w:r>
            <w:r w:rsidRPr="00F93EA8">
              <w:rPr>
                <w:rStyle w:val="apple-converted-space"/>
                <w:rFonts w:ascii="Arial Narrow" w:hAnsi="Arial Narrow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A7FDD" w:rsidRPr="00F93EA8" w:rsidTr="003141D8">
        <w:tc>
          <w:tcPr>
            <w:tcW w:w="828" w:type="dxa"/>
          </w:tcPr>
          <w:p w:rsidR="00FA7FDD" w:rsidRPr="00F93EA8" w:rsidRDefault="00FA7FDD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FA7FDD" w:rsidRPr="00F93EA8" w:rsidRDefault="00FA7FD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70048542</w:t>
            </w:r>
          </w:p>
          <w:p w:rsidR="00FA7FDD" w:rsidRPr="00F93EA8" w:rsidRDefault="00FA7FD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Eukaryotic translation initiation factor 4 gamma 3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Culex quinquefasciatus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10.3</w:t>
            </w:r>
          </w:p>
        </w:tc>
        <w:tc>
          <w:tcPr>
            <w:tcW w:w="810" w:type="dxa"/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7.36</w:t>
            </w:r>
          </w:p>
        </w:tc>
        <w:tc>
          <w:tcPr>
            <w:tcW w:w="1980" w:type="dxa"/>
          </w:tcPr>
          <w:p w:rsidR="00FA7FDD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35" w:history="1">
              <w:r w:rsidR="00FA7FDD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translation initiation factor activity</w:t>
              </w:r>
            </w:hyperlink>
            <w:r w:rsidR="00FA7FDD" w:rsidRPr="00F93EA8">
              <w:rPr>
                <w:rFonts w:ascii="Arial Narrow" w:hAnsi="Arial Narrow"/>
                <w:sz w:val="18"/>
                <w:szCs w:val="18"/>
              </w:rPr>
              <w:t>, protein binding</w:t>
            </w:r>
          </w:p>
        </w:tc>
      </w:tr>
      <w:tr w:rsidR="00FA7FDD" w:rsidRPr="00F93EA8" w:rsidTr="003141D8">
        <w:tc>
          <w:tcPr>
            <w:tcW w:w="828" w:type="dxa"/>
          </w:tcPr>
          <w:p w:rsidR="00FA7FDD" w:rsidRPr="00F93EA8" w:rsidRDefault="00FA7FDD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FA7FDD" w:rsidRPr="00F93EA8" w:rsidRDefault="00FA7FD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70039780</w:t>
            </w:r>
          </w:p>
          <w:p w:rsidR="00FA7FDD" w:rsidRPr="00F93EA8" w:rsidRDefault="00FA7FD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Huntingtin interacting protein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Culex quinquefasciatus)</w:t>
            </w:r>
          </w:p>
        </w:tc>
        <w:tc>
          <w:tcPr>
            <w:tcW w:w="990" w:type="dxa"/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65</w:t>
            </w:r>
          </w:p>
        </w:tc>
        <w:tc>
          <w:tcPr>
            <w:tcW w:w="810" w:type="dxa"/>
          </w:tcPr>
          <w:p w:rsidR="00FA7FDD" w:rsidRPr="00F93EA8" w:rsidRDefault="00FA7FD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6.16</w:t>
            </w:r>
          </w:p>
        </w:tc>
        <w:tc>
          <w:tcPr>
            <w:tcW w:w="1980" w:type="dxa"/>
          </w:tcPr>
          <w:p w:rsidR="00FA7FDD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36" w:history="1">
              <w:r w:rsidR="00FA7FDD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DNA binding</w:t>
              </w:r>
            </w:hyperlink>
          </w:p>
        </w:tc>
      </w:tr>
      <w:tr w:rsidR="002B2526" w:rsidRPr="00F93EA8" w:rsidTr="003141D8">
        <w:tc>
          <w:tcPr>
            <w:tcW w:w="828" w:type="dxa"/>
          </w:tcPr>
          <w:p w:rsidR="002B2526" w:rsidRPr="00F93EA8" w:rsidRDefault="002B2526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2B2526" w:rsidRPr="00F93EA8" w:rsidRDefault="002B2526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sz w:val="18"/>
                <w:szCs w:val="18"/>
              </w:rPr>
              <w:t>GI:170049962</w:t>
            </w:r>
          </w:p>
          <w:p w:rsidR="002B2526" w:rsidRPr="00F93EA8" w:rsidRDefault="002B2526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:rsidR="002B2526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Putative uncharacterized protein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Culex quinquefasciatus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  <w:p w:rsidR="003141D8" w:rsidRDefault="003141D8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  <w:p w:rsidR="003141D8" w:rsidRPr="00F93EA8" w:rsidRDefault="003141D8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88</w:t>
            </w:r>
          </w:p>
        </w:tc>
        <w:tc>
          <w:tcPr>
            <w:tcW w:w="810" w:type="dxa"/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9.1</w:t>
            </w:r>
          </w:p>
        </w:tc>
        <w:tc>
          <w:tcPr>
            <w:tcW w:w="1980" w:type="dxa"/>
          </w:tcPr>
          <w:p w:rsidR="002B2526" w:rsidRPr="00F93EA8" w:rsidRDefault="002B2526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  <w:shd w:val="clear" w:color="auto" w:fill="FFFFFF"/>
              </w:rPr>
              <w:t>histone acetyltransferase activity.</w:t>
            </w:r>
          </w:p>
        </w:tc>
      </w:tr>
      <w:tr w:rsidR="00490CBD" w:rsidRPr="00F93EA8" w:rsidTr="003141D8">
        <w:tc>
          <w:tcPr>
            <w:tcW w:w="9918" w:type="dxa"/>
            <w:gridSpan w:val="8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</w:rPr>
            </w:pPr>
            <w:r w:rsidRPr="00F93EA8">
              <w:rPr>
                <w:rFonts w:ascii="Arial Narrow" w:hAnsi="Arial Narrow"/>
                <w:b/>
              </w:rPr>
              <w:lastRenderedPageBreak/>
              <w:t>UNKNOWN</w:t>
            </w:r>
          </w:p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</w:rPr>
            </w:pPr>
          </w:p>
        </w:tc>
      </w:tr>
      <w:tr w:rsidR="00490CBD" w:rsidRPr="00F93EA8" w:rsidTr="003141D8">
        <w:tc>
          <w:tcPr>
            <w:tcW w:w="828" w:type="dxa"/>
          </w:tcPr>
          <w:p w:rsidR="00490CBD" w:rsidRPr="00F93EA8" w:rsidRDefault="00490CBD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T1E870</w:t>
            </w:r>
          </w:p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50" w:type="dxa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Putative pdsw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. aquasalis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490CBD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2</w:t>
            </w:r>
          </w:p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9.6</w:t>
            </w:r>
          </w:p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10" w:type="dxa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6.79</w:t>
            </w:r>
          </w:p>
        </w:tc>
        <w:tc>
          <w:tcPr>
            <w:tcW w:w="1980" w:type="dxa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unknown</w:t>
            </w:r>
          </w:p>
        </w:tc>
      </w:tr>
      <w:tr w:rsidR="00490CBD" w:rsidRPr="00F93EA8" w:rsidTr="003141D8">
        <w:tc>
          <w:tcPr>
            <w:tcW w:w="828" w:type="dxa"/>
          </w:tcPr>
          <w:p w:rsidR="00490CBD" w:rsidRPr="00F93EA8" w:rsidRDefault="00490CBD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490CBD" w:rsidRPr="00F93EA8" w:rsidRDefault="00490CB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sz w:val="18"/>
                <w:szCs w:val="18"/>
              </w:rPr>
              <w:t>GI:114864609</w:t>
            </w:r>
          </w:p>
          <w:p w:rsidR="00490CBD" w:rsidRPr="00F93EA8" w:rsidRDefault="00490CB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Style w:val="fullsubmitted"/>
                <w:rFonts w:ascii="Arial Narrow" w:hAnsi="Arial Narrow"/>
                <w:sz w:val="18"/>
                <w:szCs w:val="18"/>
              </w:rPr>
            </w:pPr>
            <w:r w:rsidRPr="00F93EA8">
              <w:rPr>
                <w:rStyle w:val="fullsubmitted"/>
                <w:rFonts w:ascii="Arial Narrow" w:hAnsi="Arial Narrow"/>
                <w:sz w:val="18"/>
                <w:szCs w:val="18"/>
              </w:rPr>
              <w:t xml:space="preserve">Conserved protein (similar to </w:t>
            </w:r>
            <w:r w:rsidRPr="00F93EA8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F93EA8">
              <w:rPr>
                <w:rStyle w:val="fullsubmitted"/>
                <w:rFonts w:ascii="Arial Narrow" w:hAnsi="Arial Narrow"/>
                <w:i/>
                <w:sz w:val="18"/>
                <w:szCs w:val="18"/>
              </w:rPr>
              <w:t>Anopheles funestus</w:t>
            </w:r>
            <w:r w:rsidRPr="00F93EA8">
              <w:rPr>
                <w:rStyle w:val="fullsubmitted"/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490CBD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</w:t>
            </w:r>
            <w:r w:rsidR="00490CBD" w:rsidRPr="00F93EA8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810" w:type="dxa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9.52</w:t>
            </w:r>
          </w:p>
        </w:tc>
        <w:tc>
          <w:tcPr>
            <w:tcW w:w="1980" w:type="dxa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Not known</w:t>
            </w:r>
          </w:p>
        </w:tc>
      </w:tr>
      <w:tr w:rsidR="00490CBD" w:rsidRPr="00F93EA8" w:rsidTr="003141D8">
        <w:tc>
          <w:tcPr>
            <w:tcW w:w="828" w:type="dxa"/>
          </w:tcPr>
          <w:p w:rsidR="00490CBD" w:rsidRPr="00F93EA8" w:rsidRDefault="00490CBD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490CBD" w:rsidRPr="00F93EA8" w:rsidRDefault="00490CB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sz w:val="18"/>
                <w:szCs w:val="18"/>
              </w:rPr>
              <w:t>GI:347966622</w:t>
            </w:r>
          </w:p>
          <w:p w:rsidR="00490CBD" w:rsidRPr="00F93EA8" w:rsidRDefault="00490CB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01799-PB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900" w:type="dxa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720" w:type="dxa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2.4</w:t>
            </w:r>
          </w:p>
        </w:tc>
        <w:tc>
          <w:tcPr>
            <w:tcW w:w="810" w:type="dxa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.86</w:t>
            </w:r>
          </w:p>
        </w:tc>
        <w:tc>
          <w:tcPr>
            <w:tcW w:w="1980" w:type="dxa"/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Unknown</w:t>
            </w:r>
          </w:p>
        </w:tc>
      </w:tr>
      <w:tr w:rsidR="00490CBD" w:rsidRPr="00F93EA8" w:rsidTr="003141D8">
        <w:tc>
          <w:tcPr>
            <w:tcW w:w="828" w:type="dxa"/>
            <w:tcBorders>
              <w:bottom w:val="single" w:sz="4" w:space="0" w:color="auto"/>
            </w:tcBorders>
          </w:tcPr>
          <w:p w:rsidR="00490CBD" w:rsidRPr="00F93EA8" w:rsidRDefault="00490CBD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90CBD" w:rsidRPr="00F93EA8" w:rsidRDefault="00490CBD" w:rsidP="00F341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GI:158289831 </w:t>
            </w:r>
          </w:p>
          <w:p w:rsidR="00490CBD" w:rsidRPr="00F93EA8" w:rsidRDefault="00490CB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490CBD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10479-PA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  <w:p w:rsidR="003141D8" w:rsidRPr="00F93EA8" w:rsidRDefault="003141D8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6.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490CBD" w:rsidRPr="00F93EA8" w:rsidRDefault="00490CB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Unknown</w:t>
            </w:r>
          </w:p>
        </w:tc>
      </w:tr>
      <w:tr w:rsidR="005C0A25" w:rsidRPr="00F93EA8" w:rsidTr="003141D8">
        <w:tc>
          <w:tcPr>
            <w:tcW w:w="9918" w:type="dxa"/>
            <w:gridSpan w:val="8"/>
            <w:tcBorders>
              <w:top w:val="single" w:sz="4" w:space="0" w:color="auto"/>
              <w:bottom w:val="nil"/>
            </w:tcBorders>
          </w:tcPr>
          <w:p w:rsidR="005C0A25" w:rsidRPr="00F93EA8" w:rsidRDefault="005C0A25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</w:rPr>
            </w:pPr>
            <w:r w:rsidRPr="00F93EA8">
              <w:rPr>
                <w:rFonts w:ascii="Arial Narrow" w:hAnsi="Arial Narrow"/>
                <w:b/>
              </w:rPr>
              <w:t>PROTEIN FOLDING</w:t>
            </w:r>
            <w:r w:rsidR="00286B7D" w:rsidRPr="00F93EA8">
              <w:rPr>
                <w:rFonts w:ascii="Arial Narrow" w:hAnsi="Arial Narrow"/>
                <w:b/>
              </w:rPr>
              <w:t>/DIMERIZATION</w:t>
            </w:r>
          </w:p>
        </w:tc>
      </w:tr>
      <w:tr w:rsidR="005C0A25" w:rsidRPr="00F93EA8" w:rsidTr="003141D8">
        <w:trPr>
          <w:trHeight w:val="458"/>
        </w:trPr>
        <w:tc>
          <w:tcPr>
            <w:tcW w:w="828" w:type="dxa"/>
            <w:tcBorders>
              <w:top w:val="nil"/>
            </w:tcBorders>
          </w:tcPr>
          <w:p w:rsidR="005C0A25" w:rsidRPr="00F93EA8" w:rsidRDefault="005C0A25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:rsidR="005C0A25" w:rsidRPr="00F93EA8" w:rsidRDefault="005C0A25" w:rsidP="00F341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GI:347963871 </w:t>
            </w:r>
          </w:p>
        </w:tc>
        <w:tc>
          <w:tcPr>
            <w:tcW w:w="2250" w:type="dxa"/>
            <w:tcBorders>
              <w:top w:val="nil"/>
            </w:tcBorders>
          </w:tcPr>
          <w:p w:rsidR="005C0A25" w:rsidRPr="00F93EA8" w:rsidRDefault="005C0A2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00462-PA (similar to </w:t>
            </w:r>
            <w:r w:rsidR="00F93EA8">
              <w:rPr>
                <w:rFonts w:ascii="Arial Narrow" w:hAnsi="Arial Narrow"/>
                <w:i/>
                <w:sz w:val="18"/>
                <w:szCs w:val="18"/>
              </w:rPr>
              <w:t xml:space="preserve">An.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:rsidR="005C0A25" w:rsidRPr="00F93EA8" w:rsidRDefault="005C0A2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nil"/>
            </w:tcBorders>
          </w:tcPr>
          <w:p w:rsidR="005C0A25" w:rsidRPr="00F93EA8" w:rsidRDefault="005C0A2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</w:tcBorders>
          </w:tcPr>
          <w:p w:rsidR="005C0A25" w:rsidRPr="00F93EA8" w:rsidRDefault="005C0A2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</w:tcBorders>
          </w:tcPr>
          <w:p w:rsidR="005C0A25" w:rsidRPr="00F93EA8" w:rsidRDefault="005C0A25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8.48</w:t>
            </w:r>
          </w:p>
        </w:tc>
        <w:tc>
          <w:tcPr>
            <w:tcW w:w="1980" w:type="dxa"/>
            <w:tcBorders>
              <w:top w:val="nil"/>
            </w:tcBorders>
          </w:tcPr>
          <w:p w:rsidR="005C0A25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37" w:history="1">
              <w:r w:rsidR="005C0A25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protein folding</w:t>
              </w:r>
            </w:hyperlink>
            <w:r w:rsidR="005C0A25" w:rsidRPr="00F93EA8">
              <w:rPr>
                <w:rFonts w:ascii="Arial Narrow" w:hAnsi="Arial Narrow"/>
                <w:sz w:val="18"/>
                <w:szCs w:val="18"/>
              </w:rPr>
              <w:t xml:space="preserve">, </w:t>
            </w:r>
            <w:r w:rsidR="005C0A25" w:rsidRPr="00F93EA8">
              <w:rPr>
                <w:rFonts w:ascii="Arial Narrow" w:hAnsi="Arial Narrow"/>
                <w:sz w:val="18"/>
                <w:szCs w:val="18"/>
                <w:shd w:val="clear" w:color="auto" w:fill="FFFFFF"/>
              </w:rPr>
              <w:t>peptidyl-prolyl cis-trans isomerase activity</w:t>
            </w:r>
            <w:r w:rsidR="005C0A25" w:rsidRPr="00F93EA8">
              <w:rPr>
                <w:rStyle w:val="apple-converted-space"/>
                <w:rFonts w:ascii="Arial Narrow" w:hAnsi="Arial Narrow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521D22" w:rsidRPr="00F93EA8" w:rsidTr="003141D8">
        <w:tc>
          <w:tcPr>
            <w:tcW w:w="828" w:type="dxa"/>
          </w:tcPr>
          <w:p w:rsidR="00521D22" w:rsidRPr="00F93EA8" w:rsidRDefault="00521D22" w:rsidP="00521D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521D22" w:rsidRPr="00F93EA8" w:rsidRDefault="00521D22" w:rsidP="00521D2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373880220</w:t>
            </w:r>
          </w:p>
          <w:p w:rsidR="00521D22" w:rsidRPr="00F93EA8" w:rsidRDefault="00521D22" w:rsidP="00521D2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50" w:type="dxa"/>
          </w:tcPr>
          <w:p w:rsidR="00521D22" w:rsidRPr="00F93EA8" w:rsidRDefault="00521D22" w:rsidP="00521D2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Calreticulin 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. stephensi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521D22" w:rsidRPr="00F93EA8" w:rsidRDefault="00521D22" w:rsidP="00521D2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3</w:t>
            </w:r>
          </w:p>
          <w:p w:rsidR="00521D22" w:rsidRPr="00F93EA8" w:rsidRDefault="00521D22" w:rsidP="00521D2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</w:tcPr>
          <w:p w:rsidR="00521D22" w:rsidRPr="00F93EA8" w:rsidRDefault="00521D22" w:rsidP="00521D2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:rsidR="00521D22" w:rsidRPr="00F93EA8" w:rsidRDefault="00521D22" w:rsidP="00521D2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6.2</w:t>
            </w:r>
          </w:p>
          <w:p w:rsidR="00521D22" w:rsidRPr="00F93EA8" w:rsidRDefault="00521D22" w:rsidP="00521D2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10" w:type="dxa"/>
          </w:tcPr>
          <w:p w:rsidR="00521D22" w:rsidRPr="00F93EA8" w:rsidRDefault="00521D22" w:rsidP="00521D2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.54</w:t>
            </w:r>
          </w:p>
        </w:tc>
        <w:tc>
          <w:tcPr>
            <w:tcW w:w="1980" w:type="dxa"/>
          </w:tcPr>
          <w:p w:rsidR="00521D22" w:rsidRPr="00F93EA8" w:rsidRDefault="00521D22" w:rsidP="00521D2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Protein folding, calcium ion binding</w:t>
            </w:r>
          </w:p>
        </w:tc>
      </w:tr>
      <w:tr w:rsidR="00286B7D" w:rsidRPr="00F93EA8" w:rsidTr="003141D8">
        <w:tc>
          <w:tcPr>
            <w:tcW w:w="828" w:type="dxa"/>
            <w:tcBorders>
              <w:bottom w:val="single" w:sz="4" w:space="0" w:color="auto"/>
            </w:tcBorders>
          </w:tcPr>
          <w:p w:rsidR="00286B7D" w:rsidRPr="00F93EA8" w:rsidRDefault="00286B7D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86B7D" w:rsidRPr="00F93EA8" w:rsidRDefault="00286B7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sz w:val="18"/>
                <w:szCs w:val="18"/>
              </w:rPr>
              <w:t>GI:170034322</w:t>
            </w:r>
          </w:p>
          <w:p w:rsidR="00286B7D" w:rsidRPr="00F93EA8" w:rsidRDefault="00286B7D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286B7D" w:rsidRDefault="00286B7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Bhlhzip transcription factor max/bigmax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Culex quinquefasciatus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  <w:p w:rsidR="003141D8" w:rsidRPr="00F93EA8" w:rsidRDefault="003141D8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86B7D" w:rsidRPr="00F93EA8" w:rsidRDefault="00286B7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86B7D" w:rsidRPr="00F93EA8" w:rsidRDefault="00286B7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86B7D" w:rsidRPr="00F93EA8" w:rsidRDefault="00286B7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6.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86B7D" w:rsidRPr="00F93EA8" w:rsidRDefault="00286B7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9.2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86B7D" w:rsidRPr="00F93EA8" w:rsidRDefault="00286B7D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  <w:shd w:val="clear" w:color="auto" w:fill="FFFFFF"/>
              </w:rPr>
              <w:t>protein dimerization activity</w:t>
            </w:r>
          </w:p>
        </w:tc>
      </w:tr>
      <w:tr w:rsidR="00BA4102" w:rsidRPr="00F93EA8" w:rsidTr="003141D8">
        <w:tc>
          <w:tcPr>
            <w:tcW w:w="9918" w:type="dxa"/>
            <w:gridSpan w:val="8"/>
            <w:tcBorders>
              <w:top w:val="single" w:sz="4" w:space="0" w:color="auto"/>
              <w:bottom w:val="nil"/>
            </w:tcBorders>
          </w:tcPr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</w:rPr>
            </w:pPr>
            <w:r w:rsidRPr="00F93EA8">
              <w:rPr>
                <w:rFonts w:ascii="Arial Narrow" w:hAnsi="Arial Narrow"/>
                <w:b/>
              </w:rPr>
              <w:t>MITOCHONDRION PROTEIN</w:t>
            </w:r>
          </w:p>
        </w:tc>
      </w:tr>
      <w:tr w:rsidR="00BA4102" w:rsidRPr="00F93EA8" w:rsidTr="003141D8">
        <w:tc>
          <w:tcPr>
            <w:tcW w:w="828" w:type="dxa"/>
            <w:tcBorders>
              <w:top w:val="nil"/>
            </w:tcBorders>
          </w:tcPr>
          <w:p w:rsidR="00BA4102" w:rsidRPr="00F93EA8" w:rsidRDefault="00BA4102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:rsidR="00BA4102" w:rsidRPr="00F93EA8" w:rsidRDefault="00BA4102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19113263</w:t>
            </w:r>
          </w:p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  <w:tcBorders>
              <w:top w:val="nil"/>
            </w:tcBorders>
          </w:tcPr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11159-PA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. gambiae)</w:t>
            </w:r>
          </w:p>
        </w:tc>
        <w:tc>
          <w:tcPr>
            <w:tcW w:w="990" w:type="dxa"/>
            <w:tcBorders>
              <w:top w:val="nil"/>
            </w:tcBorders>
          </w:tcPr>
          <w:p w:rsidR="00BA4102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21</w:t>
            </w:r>
          </w:p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</w:tcBorders>
          </w:tcPr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17.3</w:t>
            </w:r>
          </w:p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41</w:t>
            </w:r>
          </w:p>
        </w:tc>
        <w:tc>
          <w:tcPr>
            <w:tcW w:w="1980" w:type="dxa"/>
            <w:tcBorders>
              <w:top w:val="nil"/>
            </w:tcBorders>
          </w:tcPr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Cytochrome c oxidase activity</w:t>
            </w:r>
          </w:p>
        </w:tc>
      </w:tr>
      <w:tr w:rsidR="00BA4102" w:rsidRPr="00F93EA8" w:rsidTr="003141D8">
        <w:tc>
          <w:tcPr>
            <w:tcW w:w="828" w:type="dxa"/>
          </w:tcPr>
          <w:p w:rsidR="00BA4102" w:rsidRPr="00F93EA8" w:rsidRDefault="00BA4102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BA4102" w:rsidRPr="00F93EA8" w:rsidRDefault="00BA4102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57109957</w:t>
            </w:r>
          </w:p>
          <w:p w:rsidR="00BA4102" w:rsidRPr="00F93EA8" w:rsidRDefault="00BA4102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</w:tcPr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222222"/>
                <w:sz w:val="18"/>
                <w:szCs w:val="18"/>
                <w:shd w:val="clear" w:color="auto" w:fill="FFFFFF"/>
              </w:rPr>
              <w:t xml:space="preserve">AAEL005435-PA </w:t>
            </w:r>
            <w:r w:rsidRPr="00F93EA8">
              <w:rPr>
                <w:rFonts w:ascii="Arial Narrow" w:hAnsi="Arial Narrow"/>
                <w:sz w:val="18"/>
                <w:szCs w:val="18"/>
              </w:rPr>
              <w:t xml:space="preserve"> (similar to Aedes aegypti)</w:t>
            </w:r>
          </w:p>
        </w:tc>
        <w:tc>
          <w:tcPr>
            <w:tcW w:w="990" w:type="dxa"/>
          </w:tcPr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810" w:type="dxa"/>
          </w:tcPr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6.27</w:t>
            </w:r>
          </w:p>
        </w:tc>
        <w:tc>
          <w:tcPr>
            <w:tcW w:w="1980" w:type="dxa"/>
          </w:tcPr>
          <w:p w:rsidR="00BA4102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38" w:history="1">
              <w:r w:rsidR="00BA4102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metalloendopeptidase activity</w:t>
              </w:r>
            </w:hyperlink>
          </w:p>
        </w:tc>
      </w:tr>
      <w:tr w:rsidR="00BA4102" w:rsidRPr="00F93EA8" w:rsidTr="003141D8">
        <w:tc>
          <w:tcPr>
            <w:tcW w:w="828" w:type="dxa"/>
          </w:tcPr>
          <w:p w:rsidR="00BA4102" w:rsidRPr="00F93EA8" w:rsidRDefault="00BA4102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</w:tcPr>
          <w:p w:rsidR="00BA4102" w:rsidRPr="00F93EA8" w:rsidRDefault="00BA4102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58291084</w:t>
            </w:r>
          </w:p>
          <w:p w:rsidR="00BA4102" w:rsidRPr="00F93EA8" w:rsidRDefault="00BA4102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</w:tcPr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02364-PA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720" w:type="dxa"/>
          </w:tcPr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10" w:type="dxa"/>
          </w:tcPr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8.92</w:t>
            </w:r>
          </w:p>
        </w:tc>
        <w:tc>
          <w:tcPr>
            <w:tcW w:w="1980" w:type="dxa"/>
          </w:tcPr>
          <w:p w:rsidR="00BA4102" w:rsidRPr="00F93EA8" w:rsidRDefault="00BA4102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Mitochondrion protein</w:t>
            </w:r>
          </w:p>
        </w:tc>
      </w:tr>
      <w:tr w:rsidR="003E2887" w:rsidRPr="00F93EA8" w:rsidTr="003141D8">
        <w:tc>
          <w:tcPr>
            <w:tcW w:w="828" w:type="dxa"/>
            <w:tcBorders>
              <w:bottom w:val="single" w:sz="4" w:space="0" w:color="auto"/>
            </w:tcBorders>
          </w:tcPr>
          <w:p w:rsidR="003E2887" w:rsidRPr="00F93EA8" w:rsidRDefault="003E2887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E2887" w:rsidRPr="00F93EA8" w:rsidRDefault="003E2887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347966322</w:t>
            </w:r>
          </w:p>
          <w:p w:rsidR="003E2887" w:rsidRPr="00F93EA8" w:rsidRDefault="003E2887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3E2887" w:rsidRPr="00F93EA8" w:rsidRDefault="003E288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AGAP001653-PA 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opheles gambiae</w:t>
            </w:r>
            <w:r w:rsidRPr="00F93EA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E2887" w:rsidRPr="00F93EA8" w:rsidRDefault="003E2887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E2887" w:rsidRPr="00F93EA8" w:rsidRDefault="003E288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E2887" w:rsidRPr="00F93EA8" w:rsidRDefault="003E2887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E2887" w:rsidRPr="00F93EA8" w:rsidRDefault="003E2887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6.8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3E2887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39" w:history="1">
              <w:r w:rsidR="003E2887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electron carrier activity</w:t>
              </w:r>
            </w:hyperlink>
            <w:r w:rsidR="003E2887" w:rsidRPr="00F93EA8">
              <w:rPr>
                <w:rFonts w:ascii="Arial Narrow" w:hAnsi="Arial Narrow"/>
                <w:sz w:val="18"/>
                <w:szCs w:val="18"/>
              </w:rPr>
              <w:t xml:space="preserve">, </w:t>
            </w:r>
            <w:hyperlink r:id="rId40" w:history="1">
              <w:r w:rsidR="003E2887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  <w:shd w:val="clear" w:color="auto" w:fill="FFFFFF"/>
                </w:rPr>
                <w:t>NADH dehydrogenase (ubiquinone) activity</w:t>
              </w:r>
            </w:hyperlink>
          </w:p>
        </w:tc>
      </w:tr>
      <w:tr w:rsidR="00127BE0" w:rsidRPr="00F93EA8" w:rsidTr="003141D8">
        <w:tc>
          <w:tcPr>
            <w:tcW w:w="9918" w:type="dxa"/>
            <w:gridSpan w:val="8"/>
            <w:tcBorders>
              <w:top w:val="single" w:sz="4" w:space="0" w:color="auto"/>
              <w:bottom w:val="nil"/>
            </w:tcBorders>
          </w:tcPr>
          <w:p w:rsidR="00127BE0" w:rsidRPr="00F93EA8" w:rsidRDefault="00127BE0" w:rsidP="00F34152">
            <w:pPr>
              <w:spacing w:after="0" w:line="240" w:lineRule="auto"/>
              <w:jc w:val="both"/>
              <w:rPr>
                <w:rFonts w:ascii="Arial Narrow" w:hAnsi="Arial Narrow"/>
                <w:b/>
              </w:rPr>
            </w:pPr>
            <w:r w:rsidRPr="00F93EA8">
              <w:rPr>
                <w:rFonts w:ascii="Arial Narrow" w:hAnsi="Arial Narrow"/>
                <w:b/>
              </w:rPr>
              <w:t>CATABOLIC PROCESS</w:t>
            </w:r>
          </w:p>
        </w:tc>
      </w:tr>
      <w:tr w:rsidR="00127BE0" w:rsidRPr="00F93EA8" w:rsidTr="003141D8">
        <w:tc>
          <w:tcPr>
            <w:tcW w:w="828" w:type="dxa"/>
            <w:tcBorders>
              <w:top w:val="nil"/>
            </w:tcBorders>
          </w:tcPr>
          <w:p w:rsidR="00127BE0" w:rsidRPr="00F93EA8" w:rsidRDefault="00127BE0" w:rsidP="00F341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:rsidR="00127BE0" w:rsidRPr="00F93EA8" w:rsidRDefault="00127BE0" w:rsidP="00F34152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158297628</w:t>
            </w:r>
          </w:p>
          <w:p w:rsidR="00127BE0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 xml:space="preserve"> </w:t>
            </w:r>
          </w:p>
          <w:p w:rsidR="00127BE0" w:rsidRPr="00F93EA8" w:rsidRDefault="00127BE0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</w:tcPr>
          <w:p w:rsidR="00127BE0" w:rsidRPr="00F93EA8" w:rsidRDefault="00127BE0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AGAP011476</w:t>
            </w:r>
          </w:p>
          <w:p w:rsidR="00127BE0" w:rsidRPr="00F93EA8" w:rsidRDefault="00127BE0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 xml:space="preserve">(similar to </w:t>
            </w:r>
            <w:r w:rsidRPr="00F93EA8">
              <w:rPr>
                <w:rFonts w:ascii="Arial Narrow" w:hAnsi="Arial Narrow"/>
                <w:i/>
                <w:sz w:val="18"/>
                <w:szCs w:val="18"/>
              </w:rPr>
              <w:t>An. gambiae)</w:t>
            </w:r>
          </w:p>
        </w:tc>
        <w:tc>
          <w:tcPr>
            <w:tcW w:w="990" w:type="dxa"/>
            <w:tcBorders>
              <w:top w:val="nil"/>
            </w:tcBorders>
          </w:tcPr>
          <w:p w:rsidR="00127BE0" w:rsidRPr="00F93EA8" w:rsidRDefault="000A4322" w:rsidP="00F34152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F93EA8">
              <w:rPr>
                <w:rFonts w:ascii="Arial Narrow" w:hAnsi="Arial Narrow"/>
                <w:color w:val="000000"/>
                <w:sz w:val="18"/>
                <w:szCs w:val="18"/>
              </w:rPr>
              <w:t>8</w:t>
            </w:r>
          </w:p>
          <w:p w:rsidR="00127BE0" w:rsidRPr="00F93EA8" w:rsidRDefault="00127BE0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127BE0" w:rsidRPr="00F93EA8" w:rsidRDefault="00127BE0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</w:tcBorders>
          </w:tcPr>
          <w:p w:rsidR="00127BE0" w:rsidRPr="00F93EA8" w:rsidRDefault="00127BE0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101</w:t>
            </w:r>
          </w:p>
        </w:tc>
        <w:tc>
          <w:tcPr>
            <w:tcW w:w="810" w:type="dxa"/>
            <w:tcBorders>
              <w:top w:val="nil"/>
            </w:tcBorders>
          </w:tcPr>
          <w:p w:rsidR="00127BE0" w:rsidRPr="00F93EA8" w:rsidRDefault="00127BE0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F93EA8">
              <w:rPr>
                <w:rFonts w:ascii="Arial Narrow" w:hAnsi="Arial Narrow"/>
                <w:sz w:val="18"/>
                <w:szCs w:val="18"/>
              </w:rPr>
              <w:t>5.68</w:t>
            </w:r>
          </w:p>
        </w:tc>
        <w:tc>
          <w:tcPr>
            <w:tcW w:w="1980" w:type="dxa"/>
            <w:tcBorders>
              <w:top w:val="nil"/>
            </w:tcBorders>
          </w:tcPr>
          <w:p w:rsidR="00127BE0" w:rsidRPr="00F93EA8" w:rsidRDefault="00082194" w:rsidP="00F34152">
            <w:pPr>
              <w:spacing w:after="0" w:line="240" w:lineRule="auto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41" w:history="1">
              <w:r w:rsidR="00127BE0" w:rsidRPr="00F93EA8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Peptidoglycan catabolic process</w:t>
              </w:r>
            </w:hyperlink>
          </w:p>
        </w:tc>
      </w:tr>
    </w:tbl>
    <w:p w:rsidR="00CB1C8D" w:rsidRPr="00F93EA8" w:rsidRDefault="00CB1C8D" w:rsidP="00F34152">
      <w:pPr>
        <w:spacing w:line="240" w:lineRule="auto"/>
        <w:jc w:val="both"/>
        <w:rPr>
          <w:rFonts w:ascii="Arial Narrow" w:hAnsi="Arial Narrow"/>
        </w:rPr>
      </w:pPr>
    </w:p>
    <w:sectPr w:rsidR="00CB1C8D" w:rsidRPr="00F93EA8" w:rsidSect="00592D2F">
      <w:footerReference w:type="default" r:id="rId4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2CDD" w:rsidRDefault="00FA2CDD" w:rsidP="006E331F">
      <w:pPr>
        <w:spacing w:after="0" w:line="240" w:lineRule="auto"/>
      </w:pPr>
      <w:r>
        <w:separator/>
      </w:r>
    </w:p>
  </w:endnote>
  <w:endnote w:type="continuationSeparator" w:id="0">
    <w:p w:rsidR="00FA2CDD" w:rsidRDefault="00FA2CDD" w:rsidP="006E3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60485"/>
      <w:docPartObj>
        <w:docPartGallery w:val="Page Numbers (Bottom of Page)"/>
        <w:docPartUnique/>
      </w:docPartObj>
    </w:sdtPr>
    <w:sdtEndPr/>
    <w:sdtContent>
      <w:p w:rsidR="00FA2CDD" w:rsidRDefault="003141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21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2CDD" w:rsidRDefault="00FA2C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2CDD" w:rsidRDefault="00FA2CDD" w:rsidP="006E331F">
      <w:pPr>
        <w:spacing w:after="0" w:line="240" w:lineRule="auto"/>
      </w:pPr>
      <w:r>
        <w:separator/>
      </w:r>
    </w:p>
  </w:footnote>
  <w:footnote w:type="continuationSeparator" w:id="0">
    <w:p w:rsidR="00FA2CDD" w:rsidRDefault="00FA2CDD" w:rsidP="006E33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4646A1"/>
    <w:multiLevelType w:val="hybridMultilevel"/>
    <w:tmpl w:val="470C0F60"/>
    <w:lvl w:ilvl="0" w:tplc="D2EAECB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F6C52"/>
    <w:rsid w:val="000104F8"/>
    <w:rsid w:val="0005759C"/>
    <w:rsid w:val="00076B67"/>
    <w:rsid w:val="00082194"/>
    <w:rsid w:val="000A4322"/>
    <w:rsid w:val="00127BE0"/>
    <w:rsid w:val="001E0911"/>
    <w:rsid w:val="00265929"/>
    <w:rsid w:val="00286B7D"/>
    <w:rsid w:val="002A2A16"/>
    <w:rsid w:val="002B2526"/>
    <w:rsid w:val="002B4146"/>
    <w:rsid w:val="002F6C52"/>
    <w:rsid w:val="003141D8"/>
    <w:rsid w:val="00337DDA"/>
    <w:rsid w:val="00397D78"/>
    <w:rsid w:val="003D4822"/>
    <w:rsid w:val="003E2887"/>
    <w:rsid w:val="00460BD5"/>
    <w:rsid w:val="00490CBD"/>
    <w:rsid w:val="004F58A7"/>
    <w:rsid w:val="00520F24"/>
    <w:rsid w:val="00521D22"/>
    <w:rsid w:val="00524284"/>
    <w:rsid w:val="00592D2F"/>
    <w:rsid w:val="005C0A25"/>
    <w:rsid w:val="005D79C1"/>
    <w:rsid w:val="005E0D72"/>
    <w:rsid w:val="006200DD"/>
    <w:rsid w:val="00643029"/>
    <w:rsid w:val="00671A16"/>
    <w:rsid w:val="006B2282"/>
    <w:rsid w:val="006E331F"/>
    <w:rsid w:val="00773421"/>
    <w:rsid w:val="00840BB5"/>
    <w:rsid w:val="00851AC7"/>
    <w:rsid w:val="00926A29"/>
    <w:rsid w:val="00995AC9"/>
    <w:rsid w:val="00A00248"/>
    <w:rsid w:val="00A04AC7"/>
    <w:rsid w:val="00A1586B"/>
    <w:rsid w:val="00B437D4"/>
    <w:rsid w:val="00BA4102"/>
    <w:rsid w:val="00BF2464"/>
    <w:rsid w:val="00C54D8A"/>
    <w:rsid w:val="00CB1C8D"/>
    <w:rsid w:val="00CB6D8C"/>
    <w:rsid w:val="00CF118D"/>
    <w:rsid w:val="00D70381"/>
    <w:rsid w:val="00E031DB"/>
    <w:rsid w:val="00E57794"/>
    <w:rsid w:val="00EC0CB2"/>
    <w:rsid w:val="00EF346C"/>
    <w:rsid w:val="00F00DBB"/>
    <w:rsid w:val="00F34152"/>
    <w:rsid w:val="00F93EA8"/>
    <w:rsid w:val="00FA2CDD"/>
    <w:rsid w:val="00FA7FDD"/>
    <w:rsid w:val="00FC5018"/>
    <w:rsid w:val="00FC782A"/>
    <w:rsid w:val="00FF0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676458-E09D-42D3-9E9B-485FB97A6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6C52"/>
    <w:rPr>
      <w:rFonts w:ascii="Calibri" w:eastAsia="Times New Roma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F6C52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fullsubmitted">
    <w:name w:val="full_submitted"/>
    <w:basedOn w:val="DefaultParagraphFont"/>
    <w:rsid w:val="002F6C52"/>
  </w:style>
  <w:style w:type="paragraph" w:styleId="HTMLPreformatted">
    <w:name w:val="HTML Preformatted"/>
    <w:basedOn w:val="Normal"/>
    <w:link w:val="HTMLPreformattedChar"/>
    <w:uiPriority w:val="99"/>
    <w:unhideWhenUsed/>
    <w:rsid w:val="002F6C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F6C52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F6C52"/>
    <w:rPr>
      <w:color w:val="0000FF"/>
      <w:u w:val="single"/>
    </w:rPr>
  </w:style>
  <w:style w:type="character" w:styleId="Strong">
    <w:name w:val="Strong"/>
    <w:uiPriority w:val="22"/>
    <w:qFormat/>
    <w:rsid w:val="00076B67"/>
    <w:rPr>
      <w:b/>
      <w:bCs/>
    </w:rPr>
  </w:style>
  <w:style w:type="character" w:customStyle="1" w:styleId="apple-converted-space">
    <w:name w:val="apple-converted-space"/>
    <w:basedOn w:val="DefaultParagraphFont"/>
    <w:rsid w:val="00460BD5"/>
  </w:style>
  <w:style w:type="paragraph" w:styleId="Header">
    <w:name w:val="header"/>
    <w:basedOn w:val="Normal"/>
    <w:link w:val="HeaderChar"/>
    <w:uiPriority w:val="99"/>
    <w:semiHidden/>
    <w:unhideWhenUsed/>
    <w:rsid w:val="006E33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331F"/>
  </w:style>
  <w:style w:type="paragraph" w:styleId="Footer">
    <w:name w:val="footer"/>
    <w:basedOn w:val="Normal"/>
    <w:link w:val="FooterChar"/>
    <w:uiPriority w:val="99"/>
    <w:unhideWhenUsed/>
    <w:rsid w:val="006E33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QuickGO/GTerm?id=GO:0003924" TargetMode="External"/><Relationship Id="rId13" Type="http://schemas.openxmlformats.org/officeDocument/2006/relationships/hyperlink" Target="http://www.ebi.ac.uk/QuickGO/GTerm?id=GO:0015078" TargetMode="External"/><Relationship Id="rId18" Type="http://schemas.openxmlformats.org/officeDocument/2006/relationships/hyperlink" Target="http://www.ebi.ac.uk/QuickGO/GTerm?id=GO:0003723" TargetMode="External"/><Relationship Id="rId26" Type="http://schemas.openxmlformats.org/officeDocument/2006/relationships/hyperlink" Target="http://www.ebi.ac.uk/QuickGO/GTerm?id=GO:0005509" TargetMode="External"/><Relationship Id="rId39" Type="http://schemas.openxmlformats.org/officeDocument/2006/relationships/hyperlink" Target="http://www.ebi.ac.uk/QuickGO/GTerm?id=GO:0009055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ebi.ac.uk/QuickGO/GTerm?id=GO:0008237" TargetMode="External"/><Relationship Id="rId34" Type="http://schemas.openxmlformats.org/officeDocument/2006/relationships/hyperlink" Target="http://www.ebi.ac.uk/QuickGO/GTerm?id=GO:0003746" TargetMode="External"/><Relationship Id="rId42" Type="http://schemas.openxmlformats.org/officeDocument/2006/relationships/footer" Target="footer1.xml"/><Relationship Id="rId7" Type="http://schemas.openxmlformats.org/officeDocument/2006/relationships/hyperlink" Target="http://www.ebi.ac.uk/QuickGO/GTerm?id=GO:0003777" TargetMode="External"/><Relationship Id="rId12" Type="http://schemas.openxmlformats.org/officeDocument/2006/relationships/hyperlink" Target="http://www.ebi.ac.uk/QuickGO/GTerm?id=GO:0046961" TargetMode="External"/><Relationship Id="rId17" Type="http://schemas.openxmlformats.org/officeDocument/2006/relationships/hyperlink" Target="http://www.ebi.ac.uk/QuickGO/GTerm?id=GO:0005544" TargetMode="External"/><Relationship Id="rId25" Type="http://schemas.openxmlformats.org/officeDocument/2006/relationships/hyperlink" Target="http://www.ebi.ac.uk/QuickGO/GTerm?id=GO:0004368" TargetMode="External"/><Relationship Id="rId33" Type="http://schemas.openxmlformats.org/officeDocument/2006/relationships/hyperlink" Target="http://www.ebi.ac.uk/QuickGO/GTerm?id=GO:0003924" TargetMode="External"/><Relationship Id="rId38" Type="http://schemas.openxmlformats.org/officeDocument/2006/relationships/hyperlink" Target="http://www.ebi.ac.uk/QuickGO/GTerm?id=GO:0004222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ebi.ac.uk/QuickGO/GTerm?id=GO:0005198" TargetMode="External"/><Relationship Id="rId20" Type="http://schemas.openxmlformats.org/officeDocument/2006/relationships/hyperlink" Target="http://www.ebi.ac.uk/QuickGO/GTerm?id=GO:0008270" TargetMode="External"/><Relationship Id="rId29" Type="http://schemas.openxmlformats.org/officeDocument/2006/relationships/hyperlink" Target="http://www.ebi.ac.uk/QuickGO/GTerm?id=GO:0015035" TargetMode="External"/><Relationship Id="rId41" Type="http://schemas.openxmlformats.org/officeDocument/2006/relationships/hyperlink" Target="http://www.ebi.ac.uk/QuickGO/GTerm?id=GO:0009253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ebi.ac.uk/QuickGO/GTerm?id=GO:0005524" TargetMode="External"/><Relationship Id="rId24" Type="http://schemas.openxmlformats.org/officeDocument/2006/relationships/hyperlink" Target="http://www.ebi.ac.uk/QuickGO/GTerm?id=GO:0005525" TargetMode="External"/><Relationship Id="rId32" Type="http://schemas.openxmlformats.org/officeDocument/2006/relationships/hyperlink" Target="http://www.ebi.ac.uk/QuickGO/GTerm?id=GO:0016705" TargetMode="External"/><Relationship Id="rId37" Type="http://schemas.openxmlformats.org/officeDocument/2006/relationships/hyperlink" Target="http://www.ebi.ac.uk/QuickGO/GTerm?id=GO:0006457" TargetMode="External"/><Relationship Id="rId40" Type="http://schemas.openxmlformats.org/officeDocument/2006/relationships/hyperlink" Target="http://www.ebi.ac.uk/QuickGO/GTerm?id=GO:0008137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ebi.ac.uk/QuickGO/GTerm?id=GO:0015078" TargetMode="External"/><Relationship Id="rId23" Type="http://schemas.openxmlformats.org/officeDocument/2006/relationships/hyperlink" Target="http://www.ebi.ac.uk/QuickGO/GTerm?id=GO:0003924" TargetMode="External"/><Relationship Id="rId28" Type="http://schemas.openxmlformats.org/officeDocument/2006/relationships/hyperlink" Target="http://www.ebi.ac.uk/QuickGO/GTerm?id=GO:0004096" TargetMode="External"/><Relationship Id="rId36" Type="http://schemas.openxmlformats.org/officeDocument/2006/relationships/hyperlink" Target="http://www.ebi.ac.uk/QuickGO/GTerm?id=GO:0003677" TargetMode="External"/><Relationship Id="rId10" Type="http://schemas.openxmlformats.org/officeDocument/2006/relationships/hyperlink" Target="http://www.ebi.ac.uk/QuickGO/GTerm?id=GO:0005391" TargetMode="External"/><Relationship Id="rId19" Type="http://schemas.openxmlformats.org/officeDocument/2006/relationships/hyperlink" Target="http://www.ebi.ac.uk/QuickGO/GTerm?id=GO:0006633" TargetMode="External"/><Relationship Id="rId31" Type="http://schemas.openxmlformats.org/officeDocument/2006/relationships/hyperlink" Target="http://www.ebi.ac.uk/QuickGO/GTerm?id=GO:0005506" TargetMode="External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ebi.ac.uk/QuickGO/GTerm?id=GO:0005201" TargetMode="External"/><Relationship Id="rId14" Type="http://schemas.openxmlformats.org/officeDocument/2006/relationships/hyperlink" Target="http://www.ebi.ac.uk/QuickGO/GTerm?id=GO:0008308" TargetMode="External"/><Relationship Id="rId22" Type="http://schemas.openxmlformats.org/officeDocument/2006/relationships/hyperlink" Target="http://www.ebi.ac.uk/QuickGO/GTerm?id=GO:0005509" TargetMode="External"/><Relationship Id="rId27" Type="http://schemas.openxmlformats.org/officeDocument/2006/relationships/hyperlink" Target="http://www.ebi.ac.uk/QuickGO/GTerm?id=GO:0046872" TargetMode="External"/><Relationship Id="rId30" Type="http://schemas.openxmlformats.org/officeDocument/2006/relationships/hyperlink" Target="http://www.ebi.ac.uk/QuickGO/GTerm?id=GO:0016651" TargetMode="External"/><Relationship Id="rId35" Type="http://schemas.openxmlformats.org/officeDocument/2006/relationships/hyperlink" Target="http://www.ebi.ac.uk/QuickGO/GTerm?id=GO:0003743" TargetMode="External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3</Pages>
  <Words>1305</Words>
  <Characters>744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indows User</cp:lastModifiedBy>
  <cp:revision>46</cp:revision>
  <cp:lastPrinted>2017-06-21T23:02:00Z</cp:lastPrinted>
  <dcterms:created xsi:type="dcterms:W3CDTF">2016-06-06T06:11:00Z</dcterms:created>
  <dcterms:modified xsi:type="dcterms:W3CDTF">2017-12-06T06:01:00Z</dcterms:modified>
</cp:coreProperties>
</file>